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FD4075" w14:textId="3BE5E7E4" w:rsidR="000B7DDE" w:rsidRPr="006E3A9F" w:rsidRDefault="00C969BB" w:rsidP="00713B44">
      <w:pPr>
        <w:spacing w:after="0" w:line="240" w:lineRule="auto"/>
        <w:rPr>
          <w:rFonts w:ascii="Times New Roman" w:hAnsi="Times New Roman" w:cs="Times New Roman"/>
          <w:sz w:val="24"/>
        </w:rPr>
      </w:pPr>
      <w:r w:rsidRPr="006E3A9F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4D4B0A" w:rsidRPr="006E3A9F">
        <w:rPr>
          <w:rFonts w:ascii="Times New Roman" w:hAnsi="Times New Roman" w:cs="Times New Roman"/>
          <w:b/>
          <w:bCs/>
          <w:sz w:val="24"/>
        </w:rPr>
        <w:t xml:space="preserve">Table 1. </w:t>
      </w:r>
      <w:r w:rsidRPr="006E3A9F">
        <w:rPr>
          <w:rFonts w:ascii="Times New Roman" w:hAnsi="Times New Roman" w:cs="Times New Roman"/>
          <w:sz w:val="24"/>
        </w:rPr>
        <w:t>Summaries</w:t>
      </w:r>
      <w:r w:rsidR="000B7DDE" w:rsidRPr="006E3A9F">
        <w:rPr>
          <w:rFonts w:ascii="Times New Roman" w:hAnsi="Times New Roman" w:cs="Times New Roman"/>
          <w:sz w:val="24"/>
        </w:rPr>
        <w:t xml:space="preserve"> </w:t>
      </w:r>
      <w:r w:rsidR="004D4B0A" w:rsidRPr="006E3A9F">
        <w:rPr>
          <w:rFonts w:ascii="Times New Roman" w:hAnsi="Times New Roman" w:cs="Times New Roman"/>
          <w:sz w:val="24"/>
        </w:rPr>
        <w:t xml:space="preserve">of </w:t>
      </w:r>
      <w:r w:rsidRPr="006E3A9F">
        <w:rPr>
          <w:rFonts w:ascii="Times New Roman" w:hAnsi="Times New Roman" w:cs="Times New Roman"/>
          <w:sz w:val="24"/>
        </w:rPr>
        <w:t>adverse events</w:t>
      </w:r>
      <w:r w:rsidR="004D4B0A" w:rsidRPr="006E3A9F">
        <w:rPr>
          <w:rFonts w:ascii="Times New Roman" w:hAnsi="Times New Roman" w:cs="Times New Roman"/>
          <w:sz w:val="24"/>
        </w:rPr>
        <w:t>.</w:t>
      </w:r>
    </w:p>
    <w:tbl>
      <w:tblPr>
        <w:tblStyle w:val="ae"/>
        <w:tblW w:w="1531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283"/>
        <w:gridCol w:w="142"/>
        <w:gridCol w:w="567"/>
        <w:gridCol w:w="1276"/>
        <w:gridCol w:w="1134"/>
        <w:gridCol w:w="1276"/>
        <w:gridCol w:w="1134"/>
        <w:gridCol w:w="1275"/>
        <w:gridCol w:w="1134"/>
        <w:gridCol w:w="1276"/>
        <w:gridCol w:w="1134"/>
        <w:gridCol w:w="1276"/>
        <w:gridCol w:w="992"/>
      </w:tblGrid>
      <w:tr w:rsidR="006E3A9F" w:rsidRPr="006E3A9F" w14:paraId="31C87F5D" w14:textId="55C29857" w:rsidTr="009D489C">
        <w:trPr>
          <w:jc w:val="center"/>
        </w:trPr>
        <w:tc>
          <w:tcPr>
            <w:tcW w:w="2411" w:type="dxa"/>
            <w:tcBorders>
              <w:top w:val="single" w:sz="4" w:space="0" w:color="auto"/>
              <w:bottom w:val="nil"/>
            </w:tcBorders>
            <w:vAlign w:val="center"/>
          </w:tcPr>
          <w:p w14:paraId="045E5058" w14:textId="325F2956" w:rsidR="009D489C" w:rsidRPr="006E3A9F" w:rsidRDefault="009D489C" w:rsidP="00713B44">
            <w:pPr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Study ID:</w:t>
            </w:r>
          </w:p>
        </w:tc>
        <w:tc>
          <w:tcPr>
            <w:tcW w:w="992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165B3005" w14:textId="2377E234" w:rsidR="009D489C" w:rsidRPr="006E3A9F" w:rsidRDefault="009D489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Group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4F396" w14:textId="53A90615" w:rsidR="009D489C" w:rsidRPr="006E3A9F" w:rsidRDefault="009D489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Total adverse reaction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08B640B6" w14:textId="47C4B714" w:rsidR="009D489C" w:rsidRPr="006E3A9F" w:rsidRDefault="009D489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0" w:name="_Hlk209103362"/>
            <w:r w:rsidRPr="006E3A9F">
              <w:rPr>
                <w:rFonts w:ascii="Times New Roman" w:hAnsi="Times New Roman" w:cs="Times New Roman"/>
                <w:sz w:val="24"/>
              </w:rPr>
              <w:t>Diarrhea</w:t>
            </w:r>
            <w:bookmarkEnd w:id="0"/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3FEB31A8" w14:textId="2A0BF1F5" w:rsidR="009D489C" w:rsidRPr="006E3A9F" w:rsidRDefault="009D489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1" w:name="_Hlk209103370"/>
            <w:r w:rsidRPr="006E3A9F">
              <w:rPr>
                <w:rFonts w:ascii="Times New Roman" w:hAnsi="Times New Roman" w:cs="Times New Roman"/>
                <w:sz w:val="24"/>
              </w:rPr>
              <w:t>Nausea and vomiting</w:t>
            </w:r>
            <w:bookmarkEnd w:id="1"/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293913D1" w14:textId="4B09F42E" w:rsidR="009D489C" w:rsidRPr="006E3A9F" w:rsidRDefault="009D489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2" w:name="_Hlk209103380"/>
            <w:r w:rsidRPr="006E3A9F">
              <w:rPr>
                <w:rFonts w:ascii="Times New Roman" w:hAnsi="Times New Roman" w:cs="Times New Roman"/>
                <w:sz w:val="24"/>
              </w:rPr>
              <w:t>Abdominal distension</w:t>
            </w:r>
            <w:bookmarkEnd w:id="2"/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36E1CBED" w14:textId="1F1B5353" w:rsidR="009D489C" w:rsidRPr="006E3A9F" w:rsidRDefault="009D489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3" w:name="_Hlk209103389"/>
            <w:r w:rsidRPr="006E3A9F">
              <w:rPr>
                <w:rFonts w:ascii="Times New Roman" w:hAnsi="Times New Roman" w:cs="Times New Roman"/>
                <w:sz w:val="24"/>
              </w:rPr>
              <w:t>Abdominal pain</w:t>
            </w:r>
            <w:bookmarkEnd w:id="3"/>
          </w:p>
        </w:tc>
      </w:tr>
      <w:tr w:rsidR="006E3A9F" w:rsidRPr="006E3A9F" w14:paraId="767BD942" w14:textId="0F591BBE" w:rsidTr="009D489C">
        <w:trPr>
          <w:jc w:val="center"/>
        </w:trPr>
        <w:tc>
          <w:tcPr>
            <w:tcW w:w="2411" w:type="dxa"/>
            <w:tcBorders>
              <w:top w:val="nil"/>
              <w:bottom w:val="single" w:sz="4" w:space="0" w:color="auto"/>
            </w:tcBorders>
            <w:vAlign w:val="center"/>
          </w:tcPr>
          <w:p w14:paraId="73CAD864" w14:textId="3AF3B3A7" w:rsidR="009D489C" w:rsidRPr="006E3A9F" w:rsidRDefault="009D489C" w:rsidP="00713B44">
            <w:pPr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First author [publication year]</w:t>
            </w:r>
          </w:p>
        </w:tc>
        <w:tc>
          <w:tcPr>
            <w:tcW w:w="992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1DDEE861" w14:textId="6A463BFA" w:rsidR="009D489C" w:rsidRPr="006E3A9F" w:rsidRDefault="009D489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91BBE" w14:textId="434DE1DE" w:rsidR="009D489C" w:rsidRPr="006E3A9F" w:rsidRDefault="009D489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Experimental 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A0E14" w14:textId="3178EEA2" w:rsidR="009D489C" w:rsidRPr="006E3A9F" w:rsidRDefault="009D489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Control gro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C6AB7" w14:textId="67019C61" w:rsidR="009D489C" w:rsidRPr="006E3A9F" w:rsidRDefault="009D489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Experimental 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6DF6C804" w14:textId="5927EE2E" w:rsidR="009D489C" w:rsidRPr="006E3A9F" w:rsidRDefault="009D489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Control grou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7D93B0DF" w14:textId="1778F763" w:rsidR="009D489C" w:rsidRPr="006E3A9F" w:rsidRDefault="009D489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Experimental 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25F5591E" w14:textId="16B74D5C" w:rsidR="009D489C" w:rsidRPr="006E3A9F" w:rsidRDefault="009D489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Control gro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363DDD13" w14:textId="6B1C2FAA" w:rsidR="009D489C" w:rsidRPr="006E3A9F" w:rsidRDefault="009D489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Experimental 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7E56F49F" w14:textId="335D89BD" w:rsidR="009D489C" w:rsidRPr="006E3A9F" w:rsidRDefault="009D489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Control gro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6889F6ED" w14:textId="55A4E059" w:rsidR="009D489C" w:rsidRPr="006E3A9F" w:rsidRDefault="009D489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Experimental gro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14:paraId="0FD2D710" w14:textId="313FAA79" w:rsidR="009D489C" w:rsidRPr="006E3A9F" w:rsidRDefault="009D489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Control group</w:t>
            </w:r>
          </w:p>
        </w:tc>
      </w:tr>
      <w:tr w:rsidR="006E3A9F" w:rsidRPr="006E3A9F" w14:paraId="2114F5CB" w14:textId="5DA12A4F" w:rsidTr="009D489C">
        <w:trPr>
          <w:jc w:val="center"/>
        </w:trPr>
        <w:tc>
          <w:tcPr>
            <w:tcW w:w="2411" w:type="dxa"/>
            <w:vAlign w:val="center"/>
          </w:tcPr>
          <w:p w14:paraId="4D30A4A3" w14:textId="28B5F8EF" w:rsidR="00C5203C" w:rsidRPr="006E3A9F" w:rsidRDefault="00C5203C" w:rsidP="00713B44">
            <w:pPr>
              <w:rPr>
                <w:rFonts w:ascii="Times New Roman" w:hAnsi="Times New Roman" w:cs="Times New Roman"/>
                <w:sz w:val="24"/>
              </w:rPr>
            </w:pPr>
            <w:bookmarkStart w:id="4" w:name="_Hlk193487821"/>
            <w:r w:rsidRPr="006E3A9F">
              <w:rPr>
                <w:rFonts w:ascii="Times New Roman" w:hAnsi="Times New Roman" w:cs="Times New Roman"/>
                <w:sz w:val="24"/>
              </w:rPr>
              <w:t>Deng EP [2011]</w:t>
            </w:r>
            <w:r w:rsidR="00BF3D4D" w:rsidRPr="006E3A9F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BF3D4D" w:rsidRPr="006E3A9F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Deng&lt;/Author&gt;&lt;Year&gt;2011&lt;/Year&gt;&lt;RecNum&gt;14195&lt;/RecNum&gt;&lt;DisplayText&gt;(Deng and Huang, 2011)&lt;/DisplayText&gt;&lt;record&gt;&lt;rec-number&gt;14195&lt;/rec-number&gt;&lt;foreign-keys&gt;&lt;key app="EN" db-id="0afsdxttxdst5te2pzrpaazhtps0fppwvfts" timestamp="1749203270"&gt;14195&lt;/key&gt;&lt;/foreign-keys&gt;&lt;ref-type name="Journal Article"&gt;17&lt;/ref-type&gt;&lt;contributors&gt;&lt;authors&gt;&lt;author&gt;Deng, E. P.&lt;/author&gt;&lt;author&gt;Huang, H.G.&lt;/author&gt;&lt;/authors&gt;&lt;/contributors&gt;&lt;titles&gt;&lt;title&gt;The therapeutic effects of Medilac-S combined with lactulose on chronic functional constipation&lt;/title&gt;&lt;secondary-title&gt;Modern Hospital&lt;/secondary-title&gt;&lt;/titles&gt;&lt;periodical&gt;&lt;full-title&gt;Modern Hospital&lt;/full-title&gt;&lt;/periodical&gt;&lt;pages&gt;12-13&lt;/pages&gt;&lt;volume&gt;11&lt;/volume&gt;&lt;number&gt;6&lt;/number&gt;&lt;dates&gt;&lt;year&gt;2011&lt;/year&gt;&lt;/dates&gt;&lt;urls&gt;&lt;/urls&gt;&lt;/record&gt;&lt;/Cite&gt;&lt;/EndNote&gt;</w:instrText>
            </w:r>
            <w:r w:rsidR="00BF3D4D" w:rsidRPr="006E3A9F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BF3D4D" w:rsidRPr="006E3A9F">
              <w:rPr>
                <w:rFonts w:ascii="Times New Roman" w:hAnsi="Times New Roman" w:cs="Times New Roman"/>
                <w:noProof/>
                <w:sz w:val="24"/>
              </w:rPr>
              <w:t>(Deng and Huang, 2011)</w:t>
            </w:r>
            <w:r w:rsidR="00BF3D4D" w:rsidRPr="006E3A9F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992" w:type="dxa"/>
            <w:gridSpan w:val="3"/>
            <w:vAlign w:val="center"/>
          </w:tcPr>
          <w:p w14:paraId="3289003D" w14:textId="4A397282" w:rsidR="00C5203C" w:rsidRPr="006E3A9F" w:rsidRDefault="00142DAE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276" w:type="dxa"/>
            <w:vAlign w:val="center"/>
          </w:tcPr>
          <w:p w14:paraId="62E3CBAA" w14:textId="47701957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58092C99" w14:textId="63DA8FCA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276" w:type="dxa"/>
            <w:vAlign w:val="center"/>
          </w:tcPr>
          <w:p w14:paraId="5E28E970" w14:textId="65A0BF9D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134" w:type="dxa"/>
            <w:vAlign w:val="center"/>
          </w:tcPr>
          <w:p w14:paraId="629060ED" w14:textId="1C54687D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275" w:type="dxa"/>
            <w:vAlign w:val="center"/>
          </w:tcPr>
          <w:p w14:paraId="19BCFD6D" w14:textId="098EAA38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134" w:type="dxa"/>
            <w:vAlign w:val="center"/>
          </w:tcPr>
          <w:p w14:paraId="0252FFA4" w14:textId="460F7FE9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276" w:type="dxa"/>
            <w:vAlign w:val="center"/>
          </w:tcPr>
          <w:p w14:paraId="374BA20B" w14:textId="6E6915A6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134" w:type="dxa"/>
            <w:vAlign w:val="center"/>
          </w:tcPr>
          <w:p w14:paraId="6B9446CD" w14:textId="70138EFF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276" w:type="dxa"/>
            <w:vAlign w:val="center"/>
          </w:tcPr>
          <w:p w14:paraId="0AE11409" w14:textId="266BC3BC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992" w:type="dxa"/>
            <w:vAlign w:val="center"/>
          </w:tcPr>
          <w:p w14:paraId="77CA4FFE" w14:textId="36D75EBE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</w:tr>
      <w:tr w:rsidR="006E3A9F" w:rsidRPr="006E3A9F" w14:paraId="44C790B7" w14:textId="276BC25B" w:rsidTr="009D489C">
        <w:trPr>
          <w:jc w:val="center"/>
        </w:trPr>
        <w:tc>
          <w:tcPr>
            <w:tcW w:w="2411" w:type="dxa"/>
            <w:vAlign w:val="center"/>
          </w:tcPr>
          <w:p w14:paraId="3C262EC2" w14:textId="6B8B46D8" w:rsidR="00142DAE" w:rsidRPr="006E3A9F" w:rsidRDefault="00142DAE" w:rsidP="00713B44">
            <w:pPr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Cao YJ [2012]</w:t>
            </w:r>
            <w:r w:rsidR="00BF3D4D" w:rsidRPr="006E3A9F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BF3D4D" w:rsidRPr="006E3A9F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Cao&lt;/Author&gt;&lt;Year&gt;2012&lt;/Year&gt;&lt;RecNum&gt;14196&lt;/RecNum&gt;&lt;DisplayText&gt;(Cao et al., 2012)&lt;/DisplayText&gt;&lt;record&gt;&lt;rec-number&gt;14196&lt;/rec-number&gt;&lt;foreign-keys&gt;&lt;key app="EN" db-id="0afsdxttxdst5te2pzrpaazhtps0fppwvfts" timestamp="1749203307"&gt;14196&lt;/key&gt;&lt;/foreign-keys&gt;&lt;ref-type name="Journal Article"&gt;17&lt;/ref-type&gt;&lt;contributors&gt;&lt;authors&gt;&lt;author&gt;Cao, Y. J.&lt;/author&gt;&lt;author&gt;Qu, C. M.&lt;/author&gt;&lt;author&gt;Liang, S. W.&lt;/author&gt;&lt;author&gt;Zhong, C. Q.&lt;/author&gt;&lt;author&gt;Li, L. Y.&lt;/author&gt;&lt;author&gt;Wang, X. Y.&lt;/author&gt;&lt;author&gt;Chen, Y.&lt;/author&gt;&lt;author&gt;Li, D.&lt;/author&gt;&lt;/authors&gt;&lt;/contributors&gt;&lt;titles&gt;&lt;title&gt;Clinical efficacy of lactulose combined with medilac-s in the treatment of functional constipation&lt;/title&gt;&lt;secondary-title&gt;Chinese Journal of Microecology&lt;/secondary-title&gt;&lt;/titles&gt;&lt;periodical&gt;&lt;full-title&gt;Chinese Journal of Microecology&lt;/full-title&gt;&lt;/periodical&gt;&lt;pages&gt;625-627&lt;/pages&gt;&lt;volume&gt;24&lt;/volume&gt;&lt;number&gt;7&lt;/number&gt;&lt;dates&gt;&lt;year&gt;2012&lt;/year&gt;&lt;/dates&gt;&lt;urls&gt;&lt;/urls&gt;&lt;/record&gt;&lt;/Cite&gt;&lt;/EndNote&gt;</w:instrText>
            </w:r>
            <w:r w:rsidR="00BF3D4D" w:rsidRPr="006E3A9F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BF3D4D" w:rsidRPr="006E3A9F">
              <w:rPr>
                <w:rFonts w:ascii="Times New Roman" w:hAnsi="Times New Roman" w:cs="Times New Roman"/>
                <w:noProof/>
                <w:sz w:val="24"/>
              </w:rPr>
              <w:t>(Cao et al., 2012)</w:t>
            </w:r>
            <w:r w:rsidR="00BF3D4D" w:rsidRPr="006E3A9F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992" w:type="dxa"/>
            <w:gridSpan w:val="3"/>
            <w:vAlign w:val="center"/>
          </w:tcPr>
          <w:p w14:paraId="0674CD04" w14:textId="0DCF333F" w:rsidR="00142DAE" w:rsidRPr="006E3A9F" w:rsidRDefault="00142DAE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276" w:type="dxa"/>
            <w:vAlign w:val="center"/>
          </w:tcPr>
          <w:p w14:paraId="7E47A40F" w14:textId="4CDAF1A3" w:rsidR="00142DAE" w:rsidRPr="006E3A9F" w:rsidRDefault="00142DAE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1D6DD6F3" w14:textId="54B4B8CC" w:rsidR="00142DAE" w:rsidRPr="006E3A9F" w:rsidRDefault="00142DAE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276" w:type="dxa"/>
            <w:vAlign w:val="center"/>
          </w:tcPr>
          <w:p w14:paraId="1FDCA34B" w14:textId="7300BC60" w:rsidR="00142DAE" w:rsidRPr="006E3A9F" w:rsidRDefault="00142DAE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134" w:type="dxa"/>
            <w:vAlign w:val="center"/>
          </w:tcPr>
          <w:p w14:paraId="6E712D6A" w14:textId="4B2BA3E6" w:rsidR="00142DAE" w:rsidRPr="006E3A9F" w:rsidRDefault="00142DAE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275" w:type="dxa"/>
            <w:vAlign w:val="center"/>
          </w:tcPr>
          <w:p w14:paraId="58A28301" w14:textId="4124DFD0" w:rsidR="00142DAE" w:rsidRPr="006E3A9F" w:rsidRDefault="00142DAE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134" w:type="dxa"/>
            <w:vAlign w:val="center"/>
          </w:tcPr>
          <w:p w14:paraId="6D8899AC" w14:textId="44FE230C" w:rsidR="00142DAE" w:rsidRPr="006E3A9F" w:rsidRDefault="00142DAE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276" w:type="dxa"/>
            <w:vAlign w:val="center"/>
          </w:tcPr>
          <w:p w14:paraId="1E6F03AC" w14:textId="50706329" w:rsidR="00142DAE" w:rsidRPr="006E3A9F" w:rsidRDefault="00142DAE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134" w:type="dxa"/>
            <w:vAlign w:val="center"/>
          </w:tcPr>
          <w:p w14:paraId="23EC9947" w14:textId="7844028B" w:rsidR="00142DAE" w:rsidRPr="006E3A9F" w:rsidRDefault="00142DAE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276" w:type="dxa"/>
            <w:vAlign w:val="center"/>
          </w:tcPr>
          <w:p w14:paraId="6C0BD2EE" w14:textId="0F40D57F" w:rsidR="00142DAE" w:rsidRPr="006E3A9F" w:rsidRDefault="00142DAE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992" w:type="dxa"/>
            <w:vAlign w:val="center"/>
          </w:tcPr>
          <w:p w14:paraId="1CA7E54E" w14:textId="7F5A6DD8" w:rsidR="00142DAE" w:rsidRPr="006E3A9F" w:rsidRDefault="00142DAE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</w:tr>
      <w:tr w:rsidR="006E3A9F" w:rsidRPr="006E3A9F" w14:paraId="06D70C41" w14:textId="5BA23EF1" w:rsidTr="009D489C">
        <w:trPr>
          <w:jc w:val="center"/>
        </w:trPr>
        <w:tc>
          <w:tcPr>
            <w:tcW w:w="2411" w:type="dxa"/>
            <w:vAlign w:val="center"/>
          </w:tcPr>
          <w:p w14:paraId="24C83B17" w14:textId="7A5F9C5D" w:rsidR="00142DAE" w:rsidRPr="006E3A9F" w:rsidRDefault="00142DAE" w:rsidP="00713B44">
            <w:pPr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Fu YY [2013]</w:t>
            </w:r>
            <w:r w:rsidR="00BF3D4D" w:rsidRPr="006E3A9F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BF3D4D" w:rsidRPr="006E3A9F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Fu&lt;/Author&gt;&lt;Year&gt;2013&lt;/Year&gt;&lt;RecNum&gt;14199&lt;/RecNum&gt;&lt;DisplayText&gt;(Fu and Huang, 2013)&lt;/DisplayText&gt;&lt;record&gt;&lt;rec-number&gt;14199&lt;/rec-number&gt;&lt;foreign-keys&gt;&lt;key app="EN" db-id="0afsdxttxdst5te2pzrpaazhtps0fppwvfts" timestamp="1749203412"&gt;14199&lt;/key&gt;&lt;/foreign-keys&gt;&lt;ref-type name="Journal Article"&gt;17&lt;/ref-type&gt;&lt;contributors&gt;&lt;authors&gt;&lt;author&gt;Fu, Y. Y.&lt;/author&gt;&lt;author&gt;Huang, Y. Q.&lt;/author&gt;&lt;/authors&gt;&lt;/contributors&gt;&lt;titles&gt;&lt;title&gt;The therapeutic effect of living Bacillus subtilis and Enterococcus faecium combined with lactulose in treatment of chronic functional constipation&lt;/title&gt;&lt;secondary-title&gt;Journal of Clinical and Experimental Medicine&lt;/secondary-title&gt;&lt;/titles&gt;&lt;periodical&gt;&lt;full-title&gt;Journal of Clinical and Experimental Medicine&lt;/full-title&gt;&lt;/periodical&gt;&lt;pages&gt;507-508&lt;/pages&gt;&lt;volume&gt;12&lt;/volume&gt;&lt;number&gt;7&lt;/number&gt;&lt;dates&gt;&lt;year&gt;2013&lt;/year&gt;&lt;/dates&gt;&lt;urls&gt;&lt;/urls&gt;&lt;/record&gt;&lt;/Cite&gt;&lt;/EndNote&gt;</w:instrText>
            </w:r>
            <w:r w:rsidR="00BF3D4D" w:rsidRPr="006E3A9F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BF3D4D" w:rsidRPr="006E3A9F">
              <w:rPr>
                <w:rFonts w:ascii="Times New Roman" w:hAnsi="Times New Roman" w:cs="Times New Roman"/>
                <w:noProof/>
                <w:sz w:val="24"/>
              </w:rPr>
              <w:t>(Fu and Huang, 2013)</w:t>
            </w:r>
            <w:r w:rsidR="00BF3D4D" w:rsidRPr="006E3A9F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992" w:type="dxa"/>
            <w:gridSpan w:val="3"/>
            <w:vAlign w:val="center"/>
          </w:tcPr>
          <w:p w14:paraId="5B316EF7" w14:textId="16E296D5" w:rsidR="00142DAE" w:rsidRPr="006E3A9F" w:rsidRDefault="00142DAE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276" w:type="dxa"/>
            <w:vAlign w:val="center"/>
          </w:tcPr>
          <w:p w14:paraId="52113E3D" w14:textId="3D35FCD6" w:rsidR="00142DAE" w:rsidRPr="006E3A9F" w:rsidRDefault="00142DAE" w:rsidP="00713B44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7A8D9A06" w14:textId="326D20F4" w:rsidR="00142DAE" w:rsidRPr="006E3A9F" w:rsidRDefault="00142DAE" w:rsidP="00713B44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276" w:type="dxa"/>
            <w:vAlign w:val="center"/>
          </w:tcPr>
          <w:p w14:paraId="308FB3ED" w14:textId="1C8C6BD3" w:rsidR="00142DAE" w:rsidRPr="006E3A9F" w:rsidRDefault="00142DAE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eastAsia="等线" w:hAnsi="Times New Roman" w:cs="Times New Roman"/>
                <w:sz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13F66B62" w14:textId="12E5BC9A" w:rsidR="00142DAE" w:rsidRPr="006E3A9F" w:rsidRDefault="00142DAE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eastAsia="等线" w:hAnsi="Times New Roman" w:cs="Times New Roman"/>
                <w:sz w:val="24"/>
              </w:rPr>
              <w:t>2</w:t>
            </w:r>
          </w:p>
        </w:tc>
        <w:tc>
          <w:tcPr>
            <w:tcW w:w="1275" w:type="dxa"/>
            <w:vAlign w:val="center"/>
          </w:tcPr>
          <w:p w14:paraId="0CA81B9D" w14:textId="5766F553" w:rsidR="00142DAE" w:rsidRPr="006E3A9F" w:rsidRDefault="00142DAE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134" w:type="dxa"/>
            <w:vAlign w:val="center"/>
          </w:tcPr>
          <w:p w14:paraId="283811AE" w14:textId="229CFF39" w:rsidR="00142DAE" w:rsidRPr="006E3A9F" w:rsidRDefault="00142DAE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276" w:type="dxa"/>
            <w:vAlign w:val="center"/>
          </w:tcPr>
          <w:p w14:paraId="668FFA10" w14:textId="0AB6B6C4" w:rsidR="00142DAE" w:rsidRPr="006E3A9F" w:rsidRDefault="00142DAE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134" w:type="dxa"/>
            <w:vAlign w:val="center"/>
          </w:tcPr>
          <w:p w14:paraId="3C791878" w14:textId="6B03D6EE" w:rsidR="00142DAE" w:rsidRPr="006E3A9F" w:rsidRDefault="00142DAE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276" w:type="dxa"/>
            <w:vAlign w:val="center"/>
          </w:tcPr>
          <w:p w14:paraId="7A558ED8" w14:textId="299D0974" w:rsidR="00142DAE" w:rsidRPr="006E3A9F" w:rsidRDefault="00142DAE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992" w:type="dxa"/>
            <w:vAlign w:val="center"/>
          </w:tcPr>
          <w:p w14:paraId="3F55F8DE" w14:textId="165EA086" w:rsidR="00142DAE" w:rsidRPr="006E3A9F" w:rsidRDefault="00142DAE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</w:tr>
      <w:tr w:rsidR="006E3A9F" w:rsidRPr="006E3A9F" w14:paraId="6080850C" w14:textId="603934FD" w:rsidTr="009D489C">
        <w:trPr>
          <w:jc w:val="center"/>
        </w:trPr>
        <w:tc>
          <w:tcPr>
            <w:tcW w:w="2411" w:type="dxa"/>
            <w:vAlign w:val="center"/>
          </w:tcPr>
          <w:p w14:paraId="02FDD1D0" w14:textId="6BE07313" w:rsidR="00C5203C" w:rsidRPr="006E3A9F" w:rsidRDefault="00C5203C" w:rsidP="00713B44">
            <w:pPr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Liu HB [2013]</w:t>
            </w:r>
            <w:r w:rsidR="00BF3D4D" w:rsidRPr="006E3A9F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BF3D4D" w:rsidRPr="006E3A9F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Liu&lt;/Author&gt;&lt;Year&gt;2013&lt;/Year&gt;&lt;RecNum&gt;14200&lt;/RecNum&gt;&lt;DisplayText&gt;(Liu et al., 2013)&lt;/DisplayText&gt;&lt;record&gt;&lt;rec-number&gt;14200&lt;/rec-number&gt;&lt;foreign-keys&gt;&lt;key app="EN" db-id="0afsdxttxdst5te2pzrpaazhtps0fppwvfts" timestamp="1749203505"&gt;14200&lt;/key&gt;&lt;/foreign-keys&gt;&lt;ref-type name="Journal Article"&gt;17&lt;/ref-type&gt;&lt;contributors&gt;&lt;authors&gt;&lt;author&gt;Liu, H. B.&lt;/author&gt;&lt;author&gt;fang, J. W.&lt;/author&gt;&lt;author&gt;Xiong, J.&lt;/author&gt;&lt;author&gt;Yu, S. Q.&lt;/author&gt;&lt;/authors&gt;&lt;/contributors&gt;&lt;titles&gt;&lt;title&gt;Effects of Medilac-S combined with Lactulose on treating functional constipation in geriatrics&lt;/title&gt;&lt;secondary-title&gt;Jiangxi Medical Journal&lt;/secondary-title&gt;&lt;/titles&gt;&lt;periodical&gt;&lt;full-title&gt;Jiangxi Medical Journal&lt;/full-title&gt;&lt;/periodical&gt;&lt;pages&gt;111-114, 120&lt;/pages&gt;&lt;volume&gt;48&lt;/volume&gt;&lt;number&gt;2&lt;/number&gt;&lt;dates&gt;&lt;year&gt;2013&lt;/year&gt;&lt;/dates&gt;&lt;urls&gt;&lt;/urls&gt;&lt;/record&gt;&lt;/Cite&gt;&lt;/EndNote&gt;</w:instrText>
            </w:r>
            <w:r w:rsidR="00BF3D4D" w:rsidRPr="006E3A9F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BF3D4D" w:rsidRPr="006E3A9F">
              <w:rPr>
                <w:rFonts w:ascii="Times New Roman" w:hAnsi="Times New Roman" w:cs="Times New Roman"/>
                <w:noProof/>
                <w:sz w:val="24"/>
              </w:rPr>
              <w:t>(Liu et al., 2013)</w:t>
            </w:r>
            <w:r w:rsidR="00BF3D4D" w:rsidRPr="006E3A9F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992" w:type="dxa"/>
            <w:gridSpan w:val="3"/>
            <w:vAlign w:val="center"/>
          </w:tcPr>
          <w:p w14:paraId="0C7DE070" w14:textId="0C725768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Elderly</w:t>
            </w:r>
          </w:p>
        </w:tc>
        <w:tc>
          <w:tcPr>
            <w:tcW w:w="1276" w:type="dxa"/>
            <w:vAlign w:val="center"/>
          </w:tcPr>
          <w:p w14:paraId="2A42CCBB" w14:textId="127ACFAD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5FB4EB36" w14:textId="56263002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276" w:type="dxa"/>
            <w:vAlign w:val="center"/>
          </w:tcPr>
          <w:p w14:paraId="5E66D4E1" w14:textId="255ADFA7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134" w:type="dxa"/>
            <w:vAlign w:val="center"/>
          </w:tcPr>
          <w:p w14:paraId="2A019E0C" w14:textId="78EB3330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275" w:type="dxa"/>
            <w:vAlign w:val="center"/>
          </w:tcPr>
          <w:p w14:paraId="6491D1CF" w14:textId="23DE4D04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134" w:type="dxa"/>
            <w:vAlign w:val="center"/>
          </w:tcPr>
          <w:p w14:paraId="492AE943" w14:textId="72387AB5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276" w:type="dxa"/>
            <w:vAlign w:val="center"/>
          </w:tcPr>
          <w:p w14:paraId="548C580B" w14:textId="1E8E27C4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134" w:type="dxa"/>
            <w:vAlign w:val="center"/>
          </w:tcPr>
          <w:p w14:paraId="271A8E51" w14:textId="381FC9F4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276" w:type="dxa"/>
            <w:vAlign w:val="center"/>
          </w:tcPr>
          <w:p w14:paraId="0DB2ADAC" w14:textId="0880700D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992" w:type="dxa"/>
            <w:vAlign w:val="center"/>
          </w:tcPr>
          <w:p w14:paraId="1ABD5835" w14:textId="4740EDDA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</w:tr>
      <w:tr w:rsidR="006E3A9F" w:rsidRPr="006E3A9F" w14:paraId="4B2730D1" w14:textId="2448973F" w:rsidTr="009D489C">
        <w:trPr>
          <w:jc w:val="center"/>
        </w:trPr>
        <w:tc>
          <w:tcPr>
            <w:tcW w:w="2411" w:type="dxa"/>
            <w:vAlign w:val="center"/>
          </w:tcPr>
          <w:p w14:paraId="07C444E0" w14:textId="7A4B6E28" w:rsidR="00C5203C" w:rsidRPr="006E3A9F" w:rsidRDefault="00C5203C" w:rsidP="00713B44">
            <w:pPr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Ge H [2014]</w:t>
            </w:r>
            <w:r w:rsidR="00BF3D4D" w:rsidRPr="006E3A9F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BF3D4D" w:rsidRPr="006E3A9F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Ge&lt;/Author&gt;&lt;Year&gt;2014&lt;/Year&gt;&lt;RecNum&gt;14204&lt;/RecNum&gt;&lt;DisplayText&gt;(Ge et al., 2014)&lt;/DisplayText&gt;&lt;record&gt;&lt;rec-number&gt;14204&lt;/rec-number&gt;&lt;foreign-keys&gt;&lt;key app="EN" db-id="0afsdxttxdst5te2pzrpaazhtps0fppwvfts" timestamp="1749203769"&gt;14204&lt;/key&gt;&lt;/foreign-keys&gt;&lt;ref-type name="Journal Article"&gt;17&lt;/ref-type&gt;&lt;contributors&gt;&lt;authors&gt;&lt;author&gt;Ge, H.&lt;/author&gt;&lt;author&gt;Pan, J. D.&lt;/author&gt;&lt;author&gt;Wu, R. F.&lt;/author&gt;&lt;author&gt;Hu, W. J.&lt;/author&gt;&lt;author&gt;Zang, Y. H.&lt;/author&gt;&lt;/authors&gt;&lt;/contributors&gt;&lt;titles&gt;&lt;title&gt;Therapeutic effects of Medilac-S combined with Lactulose on chronic functional constipation&lt;/title&gt;&lt;secondary-title&gt;Journal of Taishan Medical College&lt;/secondary-title&gt;&lt;/titles&gt;&lt;periodical&gt;&lt;full-title&gt;Journal of Taishan Medical College&lt;/full-title&gt;&lt;/periodical&gt;&lt;pages&gt;878-879&lt;/pages&gt;&lt;volume&gt;35&lt;/volume&gt;&lt;number&gt;9&lt;/number&gt;&lt;dates&gt;&lt;year&gt;2014&lt;/year&gt;&lt;/dates&gt;&lt;urls&gt;&lt;/urls&gt;&lt;/record&gt;&lt;/Cite&gt;&lt;/EndNote&gt;</w:instrText>
            </w:r>
            <w:r w:rsidR="00BF3D4D" w:rsidRPr="006E3A9F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BF3D4D" w:rsidRPr="006E3A9F">
              <w:rPr>
                <w:rFonts w:ascii="Times New Roman" w:hAnsi="Times New Roman" w:cs="Times New Roman"/>
                <w:noProof/>
                <w:sz w:val="24"/>
              </w:rPr>
              <w:t>(Ge et al., 2014)</w:t>
            </w:r>
            <w:r w:rsidR="00BF3D4D" w:rsidRPr="006E3A9F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992" w:type="dxa"/>
            <w:gridSpan w:val="3"/>
            <w:vAlign w:val="center"/>
          </w:tcPr>
          <w:p w14:paraId="1FD6CA3F" w14:textId="7CB72E19" w:rsidR="00C5203C" w:rsidRPr="006E3A9F" w:rsidRDefault="00142DAE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Elderly</w:t>
            </w:r>
          </w:p>
        </w:tc>
        <w:tc>
          <w:tcPr>
            <w:tcW w:w="1276" w:type="dxa"/>
            <w:vAlign w:val="center"/>
          </w:tcPr>
          <w:p w14:paraId="3BFC15DA" w14:textId="78B055C1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50DF25F5" w14:textId="2E5D8CA4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276" w:type="dxa"/>
            <w:vAlign w:val="center"/>
          </w:tcPr>
          <w:p w14:paraId="0F92E72C" w14:textId="1917AAB1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134" w:type="dxa"/>
            <w:vAlign w:val="center"/>
          </w:tcPr>
          <w:p w14:paraId="11BB3364" w14:textId="29098C8A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275" w:type="dxa"/>
            <w:vAlign w:val="center"/>
          </w:tcPr>
          <w:p w14:paraId="678DD09A" w14:textId="3AB27107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134" w:type="dxa"/>
            <w:vAlign w:val="center"/>
          </w:tcPr>
          <w:p w14:paraId="4688A546" w14:textId="5110C086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276" w:type="dxa"/>
            <w:vAlign w:val="center"/>
          </w:tcPr>
          <w:p w14:paraId="23A2F586" w14:textId="6FFBF1D7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134" w:type="dxa"/>
            <w:vAlign w:val="center"/>
          </w:tcPr>
          <w:p w14:paraId="3DB1DF2F" w14:textId="16E9FD09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276" w:type="dxa"/>
            <w:vAlign w:val="center"/>
          </w:tcPr>
          <w:p w14:paraId="0FDF01D7" w14:textId="1004773A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992" w:type="dxa"/>
            <w:vAlign w:val="center"/>
          </w:tcPr>
          <w:p w14:paraId="79564030" w14:textId="3A79DF66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</w:tr>
      <w:tr w:rsidR="006E3A9F" w:rsidRPr="006E3A9F" w14:paraId="0F62BC05" w14:textId="7CE95C48" w:rsidTr="009D489C">
        <w:trPr>
          <w:jc w:val="center"/>
        </w:trPr>
        <w:tc>
          <w:tcPr>
            <w:tcW w:w="2411" w:type="dxa"/>
            <w:vAlign w:val="center"/>
          </w:tcPr>
          <w:p w14:paraId="39888D01" w14:textId="1FF21A1D" w:rsidR="00C5203C" w:rsidRPr="006E3A9F" w:rsidRDefault="00C5203C" w:rsidP="00713B44">
            <w:pPr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Huang JL [2014]</w:t>
            </w:r>
            <w:r w:rsidR="00BF3D4D" w:rsidRPr="006E3A9F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BF3D4D" w:rsidRPr="006E3A9F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Huang&lt;/Author&gt;&lt;Year&gt;2014&lt;/Year&gt;&lt;RecNum&gt;14205&lt;/RecNum&gt;&lt;DisplayText&gt;(Huang et al., 2014)&lt;/DisplayText&gt;&lt;record&gt;&lt;rec-number&gt;14205&lt;/rec-number&gt;&lt;foreign-keys&gt;&lt;key app="EN" db-id="0afsdxttxdst5te2pzrpaazhtps0fppwvfts" timestamp="1749203815"&gt;14205&lt;/key&gt;&lt;/foreign-keys&gt;&lt;ref-type name="Journal Article"&gt;17&lt;/ref-type&gt;&lt;contributors&gt;&lt;authors&gt;&lt;author&gt;Huang, J. L.&lt;/author&gt;&lt;author&gt;Rong, H. Y.&lt;/author&gt;&lt;author&gt;Zhu, Y. L.&lt;/author&gt;&lt;author&gt;Zhang, M.&lt;/author&gt;&lt;/authors&gt;&lt;/contributors&gt;&lt;titles&gt;</w:instrText>
            </w:r>
            <w:r w:rsidR="00BF3D4D" w:rsidRPr="006E3A9F">
              <w:rPr>
                <w:rFonts w:ascii="Times New Roman" w:hAnsi="Times New Roman" w:cs="Times New Roman" w:hint="eastAsia"/>
                <w:sz w:val="24"/>
              </w:rPr>
              <w:instrText>&lt;title&gt;&lt;style face="normal" font="default" size="100%"&gt;The Therapeutic Effects of Medilac-S&lt;/style&gt;&lt;style face="normal" font="default" charset="134" size="100%"&gt;</w:instrText>
            </w:r>
            <w:r w:rsidR="00BF3D4D" w:rsidRPr="006E3A9F">
              <w:rPr>
                <w:rFonts w:ascii="Times New Roman" w:hAnsi="Times New Roman" w:cs="Times New Roman" w:hint="eastAsia"/>
                <w:sz w:val="24"/>
              </w:rPr>
              <w:instrText>、</w:instrText>
            </w:r>
            <w:r w:rsidR="00BF3D4D" w:rsidRPr="006E3A9F">
              <w:rPr>
                <w:rFonts w:ascii="Times New Roman" w:hAnsi="Times New Roman" w:cs="Times New Roman" w:hint="eastAsia"/>
                <w:sz w:val="24"/>
              </w:rPr>
              <w:instrText>&lt;/style&gt;&lt;style face="normal" font="default" size="100%"&gt;IVith Liuwei-Anxiao on Chronic Functi</w:instrText>
            </w:r>
            <w:r w:rsidR="00BF3D4D" w:rsidRPr="006E3A9F">
              <w:rPr>
                <w:rFonts w:ascii="Times New Roman" w:hAnsi="Times New Roman" w:cs="Times New Roman"/>
                <w:sz w:val="24"/>
              </w:rPr>
              <w:instrText>onal Constipation&lt;/style&gt;&lt;/title&gt;&lt;secondary-title&gt;Guide of China Medicine&lt;/secondary-title&gt;&lt;/titles&gt;&lt;periodical&gt;&lt;full-title&gt;Guide of China Medicine&lt;/full-title&gt;&lt;/periodical&gt;&lt;pages&gt;14-15&lt;/pages&gt;&lt;volume&gt;12&lt;/volume&gt;&lt;number&gt;13&lt;/number&gt;&lt;dates&gt;&lt;year&gt;2014&lt;/year&gt;&lt;/dates&gt;&lt;urls&gt;&lt;/urls&gt;&lt;/record&gt;&lt;/Cite&gt;&lt;/EndNote&gt;</w:instrText>
            </w:r>
            <w:r w:rsidR="00BF3D4D" w:rsidRPr="006E3A9F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BF3D4D" w:rsidRPr="006E3A9F">
              <w:rPr>
                <w:rFonts w:ascii="Times New Roman" w:hAnsi="Times New Roman" w:cs="Times New Roman"/>
                <w:noProof/>
                <w:sz w:val="24"/>
              </w:rPr>
              <w:t>(Huang et al., 2014)</w:t>
            </w:r>
            <w:r w:rsidR="00BF3D4D" w:rsidRPr="006E3A9F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992" w:type="dxa"/>
            <w:gridSpan w:val="3"/>
            <w:vAlign w:val="center"/>
          </w:tcPr>
          <w:p w14:paraId="063E58B3" w14:textId="47C70956" w:rsidR="00C5203C" w:rsidRPr="006E3A9F" w:rsidRDefault="00142DAE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276" w:type="dxa"/>
            <w:vAlign w:val="center"/>
          </w:tcPr>
          <w:p w14:paraId="338EA50D" w14:textId="0E19938E" w:rsidR="00C5203C" w:rsidRPr="006E3A9F" w:rsidRDefault="00C5203C" w:rsidP="00713B44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025EB194" w14:textId="710E86E9" w:rsidR="00C5203C" w:rsidRPr="006E3A9F" w:rsidRDefault="00C5203C" w:rsidP="00713B44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276" w:type="dxa"/>
            <w:vAlign w:val="center"/>
          </w:tcPr>
          <w:p w14:paraId="4696395A" w14:textId="1BC01913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eastAsia="等线" w:hAnsi="Times New Roman" w:cs="Times New Roman"/>
                <w:sz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0C23114F" w14:textId="604AA7AA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eastAsia="等线" w:hAnsi="Times New Roman" w:cs="Times New Roman"/>
                <w:sz w:val="24"/>
              </w:rPr>
              <w:t>2</w:t>
            </w:r>
          </w:p>
        </w:tc>
        <w:tc>
          <w:tcPr>
            <w:tcW w:w="1275" w:type="dxa"/>
            <w:vAlign w:val="center"/>
          </w:tcPr>
          <w:p w14:paraId="483A295E" w14:textId="476408E8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eastAsia="等线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7A51CFD1" w14:textId="63B68106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eastAsia="等线" w:hAnsi="Times New Roman" w:cs="Times New Roman"/>
                <w:sz w:val="24"/>
              </w:rPr>
              <w:t>1</w:t>
            </w:r>
          </w:p>
        </w:tc>
        <w:tc>
          <w:tcPr>
            <w:tcW w:w="1276" w:type="dxa"/>
            <w:vAlign w:val="center"/>
          </w:tcPr>
          <w:p w14:paraId="09A3A124" w14:textId="0C525C7B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134" w:type="dxa"/>
            <w:vAlign w:val="center"/>
          </w:tcPr>
          <w:p w14:paraId="65698511" w14:textId="31A5DC58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276" w:type="dxa"/>
            <w:vAlign w:val="center"/>
          </w:tcPr>
          <w:p w14:paraId="1F863743" w14:textId="3C58874E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7B02B79D" w14:textId="2B4B7F26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6E3A9F" w:rsidRPr="006E3A9F" w14:paraId="1E6E3D36" w14:textId="3308A635" w:rsidTr="009D489C">
        <w:trPr>
          <w:jc w:val="center"/>
        </w:trPr>
        <w:tc>
          <w:tcPr>
            <w:tcW w:w="2411" w:type="dxa"/>
            <w:vAlign w:val="center"/>
          </w:tcPr>
          <w:p w14:paraId="3D0A719B" w14:textId="1C97DB4C" w:rsidR="00C5203C" w:rsidRPr="006E3A9F" w:rsidRDefault="00C5203C" w:rsidP="00713B44">
            <w:pPr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Kong XJ [2015]</w:t>
            </w:r>
            <w:r w:rsidR="00BF3D4D" w:rsidRPr="006E3A9F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BF3D4D" w:rsidRPr="006E3A9F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Kong&lt;/Author&gt;&lt;Year&gt;2015&lt;/Year&gt;&lt;RecNum&gt;14207&lt;/RecNum&gt;&lt;DisplayText&gt;(Kong and Zhou, 2015)&lt;/DisplayText&gt;&lt;record&gt;&lt;rec-number&gt;14207&lt;/rec-number&gt;&lt;foreign-keys&gt;&lt;key app="EN" db-id="0afsdxttxdst5te2pzrpaazhtps0fppwvfts" timestamp="1749203880"&gt;14207&lt;/key&gt;&lt;/foreign-keys&gt;&lt;ref-type name="Journal Article"&gt;17&lt;/ref-type&gt;&lt;contributors&gt;&lt;authors&gt;&lt;author&gt;Kong, X. J.&lt;/author&gt;&lt;author&gt;Zhou, C.&lt;/author&gt;&lt;/authors&gt;&lt;/contributors&gt;&lt;titles&gt;&lt;title&gt;The effect of Medilac-s combined with lactulose in the treatment of adult functional constipation&lt;/title&gt;&lt;secondary-title&gt;Modern Digestion &amp;amp; Intervention&lt;/secondary-title&gt;&lt;/titles&gt;&lt;periodical&gt;&lt;full-title&gt;Modern Digestion &amp;amp; Intervention&lt;/full-title&gt;&lt;/periodical&gt;&lt;pages&gt;92-95&lt;/pages&gt;&lt;volume&gt;20&lt;/volume&gt;&lt;number&gt;2&lt;/number&gt;&lt;dates&gt;&lt;year&gt;2015&lt;/year&gt;&lt;/dates&gt;&lt;urls&gt;&lt;/urls&gt;&lt;/record&gt;&lt;/Cite&gt;&lt;/EndNote&gt;</w:instrText>
            </w:r>
            <w:r w:rsidR="00BF3D4D" w:rsidRPr="006E3A9F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BF3D4D" w:rsidRPr="006E3A9F">
              <w:rPr>
                <w:rFonts w:ascii="Times New Roman" w:hAnsi="Times New Roman" w:cs="Times New Roman"/>
                <w:noProof/>
                <w:sz w:val="24"/>
              </w:rPr>
              <w:t>(Kong and Zhou, 2015)</w:t>
            </w:r>
            <w:r w:rsidR="00BF3D4D" w:rsidRPr="006E3A9F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992" w:type="dxa"/>
            <w:gridSpan w:val="3"/>
            <w:vAlign w:val="center"/>
          </w:tcPr>
          <w:p w14:paraId="602DA4B6" w14:textId="36831590" w:rsidR="00C5203C" w:rsidRPr="006E3A9F" w:rsidRDefault="00142DAE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Adults</w:t>
            </w:r>
          </w:p>
        </w:tc>
        <w:tc>
          <w:tcPr>
            <w:tcW w:w="1276" w:type="dxa"/>
            <w:vAlign w:val="center"/>
          </w:tcPr>
          <w:p w14:paraId="7AE75D66" w14:textId="28EE7C92" w:rsidR="00C5203C" w:rsidRPr="006E3A9F" w:rsidRDefault="00C5203C" w:rsidP="00713B44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134" w:type="dxa"/>
            <w:vAlign w:val="center"/>
          </w:tcPr>
          <w:p w14:paraId="18F71901" w14:textId="64F5651B" w:rsidR="00C5203C" w:rsidRPr="006E3A9F" w:rsidRDefault="00C5203C" w:rsidP="00713B44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276" w:type="dxa"/>
            <w:vAlign w:val="center"/>
          </w:tcPr>
          <w:p w14:paraId="54B5251E" w14:textId="06DD8296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eastAsia="等线" w:hAnsi="Times New Roman" w:cs="Times New Roman"/>
                <w:sz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445DD99F" w14:textId="0222E667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eastAsia="等线" w:hAnsi="Times New Roman" w:cs="Times New Roman"/>
                <w:sz w:val="24"/>
              </w:rPr>
              <w:t>3</w:t>
            </w:r>
          </w:p>
        </w:tc>
        <w:tc>
          <w:tcPr>
            <w:tcW w:w="1275" w:type="dxa"/>
            <w:vAlign w:val="center"/>
          </w:tcPr>
          <w:p w14:paraId="23D5ECC8" w14:textId="559EF149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134" w:type="dxa"/>
            <w:vAlign w:val="center"/>
          </w:tcPr>
          <w:p w14:paraId="60E98A4C" w14:textId="5F898704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276" w:type="dxa"/>
            <w:vAlign w:val="center"/>
          </w:tcPr>
          <w:p w14:paraId="4692320C" w14:textId="4F6D3D9C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eastAsia="等线" w:hAnsi="Times New Roman" w:cs="Times New Roman"/>
                <w:sz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7196E148" w14:textId="2CE17B57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eastAsia="等线" w:hAnsi="Times New Roman" w:cs="Times New Roman"/>
                <w:sz w:val="24"/>
              </w:rPr>
              <w:t>4</w:t>
            </w:r>
          </w:p>
        </w:tc>
        <w:tc>
          <w:tcPr>
            <w:tcW w:w="1276" w:type="dxa"/>
            <w:vAlign w:val="center"/>
          </w:tcPr>
          <w:p w14:paraId="6DDD1365" w14:textId="431DF4D8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992" w:type="dxa"/>
            <w:vAlign w:val="center"/>
          </w:tcPr>
          <w:p w14:paraId="553E0938" w14:textId="6F46CDB2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</w:tr>
      <w:tr w:rsidR="006E3A9F" w:rsidRPr="006E3A9F" w14:paraId="56E24F1A" w14:textId="47F4892D" w:rsidTr="009D489C">
        <w:trPr>
          <w:jc w:val="center"/>
        </w:trPr>
        <w:tc>
          <w:tcPr>
            <w:tcW w:w="2411" w:type="dxa"/>
            <w:vAlign w:val="center"/>
          </w:tcPr>
          <w:p w14:paraId="062F0328" w14:textId="14252128" w:rsidR="00C5203C" w:rsidRPr="006E3A9F" w:rsidRDefault="00C5203C" w:rsidP="00713B44">
            <w:pPr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Liang LN [2016]</w:t>
            </w:r>
            <w:r w:rsidR="00BF3D4D" w:rsidRPr="006E3A9F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BF3D4D" w:rsidRPr="006E3A9F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Liang&lt;/Author&gt;&lt;Year&gt;2016&lt;/Year&gt;&lt;RecNum&gt;14208&lt;/RecNum&gt;&lt;DisplayText&gt;(Liang et al., 2016)&lt;/DisplayText&gt;&lt;record&gt;&lt;rec-number&gt;14208&lt;/rec-number&gt;&lt;foreign-keys&gt;&lt;key app="EN" db-id="0afsdxttxdst5te2pzrpaazhtps0fppwvfts" timestamp="1749203913"&gt;14208&lt;/key&gt;&lt;/foreign-keys&gt;&lt;ref-type name="Journal Article"&gt;17&lt;/ref-type&gt;&lt;contributors&gt;&lt;authors&gt;&lt;author&gt;Liang, L. N.&lt;/author&gt;&lt;author&gt;Fan, X. Q.&lt;/author&gt;&lt;author&gt;Yu, Z. G.&lt;/author&gt;&lt;author&gt;Lu, S. M.&lt;/author&gt;&lt;author&gt;Liu, L. N.&lt;/author&gt;&lt;author&gt;Li, C. Y.&lt;/author&gt;&lt;/authors&gt;&lt;/contributors&gt;&lt;titles&gt;&lt;title&gt;Therapeutic effects of lactulose in combination with live combined Bacillus subtilis and Enterococcus faecium enteric-coated Capsuless in elderly patients with chronic functional constipation&lt;/title&gt;&lt;secondary-title&gt;World Chinese Journal of Digestology&lt;/secondary-title&gt;&lt;/titles&gt;&lt;periodical&gt;&lt;full-title&gt;World Chinese Journal of Digestology&lt;/full-title&gt;&lt;/periodical&gt;&lt;pages&gt;316-321&lt;/pages&gt;&lt;volume&gt;24&lt;/volume&gt;&lt;number&gt;2&lt;/number&gt;&lt;dates&gt;&lt;year&gt;2016&lt;/year&gt;&lt;/dates&gt;&lt;urls&gt;&lt;/urls&gt;&lt;/record&gt;&lt;/Cite&gt;&lt;/EndNote&gt;</w:instrText>
            </w:r>
            <w:r w:rsidR="00BF3D4D" w:rsidRPr="006E3A9F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BF3D4D" w:rsidRPr="006E3A9F">
              <w:rPr>
                <w:rFonts w:ascii="Times New Roman" w:hAnsi="Times New Roman" w:cs="Times New Roman"/>
                <w:noProof/>
                <w:sz w:val="24"/>
              </w:rPr>
              <w:t>(Liang et al., 2016)</w:t>
            </w:r>
            <w:r w:rsidR="00BF3D4D" w:rsidRPr="006E3A9F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992" w:type="dxa"/>
            <w:gridSpan w:val="3"/>
            <w:vAlign w:val="center"/>
          </w:tcPr>
          <w:p w14:paraId="7F0C3263" w14:textId="148EB594" w:rsidR="00C5203C" w:rsidRPr="006E3A9F" w:rsidRDefault="00142DAE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Elderly</w:t>
            </w:r>
          </w:p>
        </w:tc>
        <w:tc>
          <w:tcPr>
            <w:tcW w:w="1276" w:type="dxa"/>
            <w:vAlign w:val="center"/>
          </w:tcPr>
          <w:p w14:paraId="064EB6BA" w14:textId="5214B262" w:rsidR="00C5203C" w:rsidRPr="006E3A9F" w:rsidRDefault="00C5203C" w:rsidP="00713B44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134" w:type="dxa"/>
            <w:vAlign w:val="center"/>
          </w:tcPr>
          <w:p w14:paraId="14C4C308" w14:textId="423E5988" w:rsidR="00C5203C" w:rsidRPr="006E3A9F" w:rsidRDefault="00C5203C" w:rsidP="00713B44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276" w:type="dxa"/>
            <w:vAlign w:val="center"/>
          </w:tcPr>
          <w:p w14:paraId="5498D465" w14:textId="5A86F415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eastAsia="等线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06190FBF" w14:textId="2C409786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eastAsia="等线" w:hAnsi="Times New Roman" w:cs="Times New Roman"/>
                <w:sz w:val="24"/>
              </w:rPr>
              <w:t>2</w:t>
            </w:r>
          </w:p>
        </w:tc>
        <w:tc>
          <w:tcPr>
            <w:tcW w:w="1275" w:type="dxa"/>
            <w:vAlign w:val="center"/>
          </w:tcPr>
          <w:p w14:paraId="07C307B7" w14:textId="00CDC47F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eastAsia="等线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600BB0CD" w14:textId="70F7F1C8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eastAsia="等线" w:hAnsi="Times New Roman" w:cs="Times New Roman"/>
                <w:sz w:val="24"/>
              </w:rPr>
              <w:t>1</w:t>
            </w:r>
          </w:p>
        </w:tc>
        <w:tc>
          <w:tcPr>
            <w:tcW w:w="1276" w:type="dxa"/>
            <w:vAlign w:val="center"/>
          </w:tcPr>
          <w:p w14:paraId="68B6FB23" w14:textId="427F9074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134" w:type="dxa"/>
            <w:vAlign w:val="center"/>
          </w:tcPr>
          <w:p w14:paraId="4ECD5291" w14:textId="473C78C6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276" w:type="dxa"/>
            <w:vAlign w:val="center"/>
          </w:tcPr>
          <w:p w14:paraId="0B3F6967" w14:textId="75F23020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992" w:type="dxa"/>
            <w:vAlign w:val="center"/>
          </w:tcPr>
          <w:p w14:paraId="1ABB5708" w14:textId="672D208D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</w:tr>
      <w:tr w:rsidR="006E3A9F" w:rsidRPr="006E3A9F" w14:paraId="1730A64F" w14:textId="305B30A9" w:rsidTr="009D489C">
        <w:trPr>
          <w:jc w:val="center"/>
        </w:trPr>
        <w:tc>
          <w:tcPr>
            <w:tcW w:w="2411" w:type="dxa"/>
            <w:vAlign w:val="center"/>
          </w:tcPr>
          <w:p w14:paraId="18C85D8E" w14:textId="721564A7" w:rsidR="00C5203C" w:rsidRPr="006E3A9F" w:rsidRDefault="00C5203C" w:rsidP="00713B44">
            <w:pPr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Wu XL [2016]</w:t>
            </w:r>
            <w:r w:rsidR="00BF3D4D" w:rsidRPr="006E3A9F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BF3D4D" w:rsidRPr="006E3A9F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Wu&lt;/Author&gt;&lt;Year&gt;2016&lt;/Year&gt;&lt;RecNum&gt;14211&lt;/RecNum&gt;&lt;DisplayText&gt;(Wu et al., 2016)&lt;/DisplayText&gt;&lt;record&gt;&lt;rec-number&gt;14211&lt;/rec-number&gt;&lt;foreign-keys&gt;&lt;key app="EN" db-id="0afsdxttxdst5te2pzrpaazhtps0fppwvfts" timestamp="1749204015"&gt;14211&lt;/key&gt;&lt;/foreign-keys&gt;&lt;ref-type name="Journal Article"&gt;17&lt;/ref-type&gt;&lt;contributors&gt;&lt;authors&gt;&lt;author&gt;Wu, X. L.&lt;/author&gt;&lt;author&gt;He, Y. B.&lt;/author&gt;&lt;author&gt;Wu, Y. M.&lt;/author&gt;&lt;/authors&gt;&lt;/contributors&gt;&lt;titles&gt;&lt;title&gt;Therapeutic Efficacy of Lactulose Combined with Bacillus subtilis and Enterococcus faecium Preparation on Chronic Constipation&lt;/title&gt;&lt;secondary-title&gt;Chinese Journal of Gastroenterology&lt;/secondary-title&gt;&lt;/titles&gt;&lt;periodical&gt;&lt;full-title&gt;Chinese Journal of Gastroenterology&lt;/full-title&gt;&lt;/periodical&gt;&lt;pages&gt;90-92&lt;/pages&gt;&lt;volume&gt;21&lt;/volume&gt;&lt;number&gt;2&lt;/number&gt;&lt;dates&gt;&lt;year&gt;2016&lt;/year&gt;&lt;/dates&gt;&lt;urls&gt;&lt;/urls&gt;&lt;/record&gt;&lt;/Cite&gt;&lt;/EndNote&gt;</w:instrText>
            </w:r>
            <w:r w:rsidR="00BF3D4D" w:rsidRPr="006E3A9F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BF3D4D" w:rsidRPr="006E3A9F">
              <w:rPr>
                <w:rFonts w:ascii="Times New Roman" w:hAnsi="Times New Roman" w:cs="Times New Roman"/>
                <w:noProof/>
                <w:sz w:val="24"/>
              </w:rPr>
              <w:t>(Wu et al., 2016)</w:t>
            </w:r>
            <w:r w:rsidR="00BF3D4D" w:rsidRPr="006E3A9F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992" w:type="dxa"/>
            <w:gridSpan w:val="3"/>
            <w:vAlign w:val="center"/>
          </w:tcPr>
          <w:p w14:paraId="08625C1F" w14:textId="50E92914" w:rsidR="00C5203C" w:rsidRPr="006E3A9F" w:rsidRDefault="00142DAE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276" w:type="dxa"/>
            <w:vAlign w:val="center"/>
          </w:tcPr>
          <w:p w14:paraId="4EAFFCBA" w14:textId="23A4E7EE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507F50F3" w14:textId="2B349B66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59B9DF7C" w14:textId="7FADEED2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134" w:type="dxa"/>
            <w:vAlign w:val="center"/>
          </w:tcPr>
          <w:p w14:paraId="4ABF7C27" w14:textId="029BD3C9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275" w:type="dxa"/>
            <w:vAlign w:val="center"/>
          </w:tcPr>
          <w:p w14:paraId="341B04BD" w14:textId="72235BD2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134" w:type="dxa"/>
            <w:vAlign w:val="center"/>
          </w:tcPr>
          <w:p w14:paraId="0B919377" w14:textId="511D6CF2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276" w:type="dxa"/>
            <w:vAlign w:val="center"/>
          </w:tcPr>
          <w:p w14:paraId="413A8903" w14:textId="52FB8AA0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134" w:type="dxa"/>
            <w:vAlign w:val="center"/>
          </w:tcPr>
          <w:p w14:paraId="7DA6FEE5" w14:textId="00E011AD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276" w:type="dxa"/>
            <w:vAlign w:val="center"/>
          </w:tcPr>
          <w:p w14:paraId="3566869B" w14:textId="309F2E06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992" w:type="dxa"/>
            <w:vAlign w:val="center"/>
          </w:tcPr>
          <w:p w14:paraId="3946BF87" w14:textId="07DA1FBB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</w:tr>
      <w:tr w:rsidR="006E3A9F" w:rsidRPr="006E3A9F" w14:paraId="6EA524BB" w14:textId="5AF8A7CE" w:rsidTr="00BF3D4D">
        <w:trPr>
          <w:jc w:val="center"/>
        </w:trPr>
        <w:tc>
          <w:tcPr>
            <w:tcW w:w="2411" w:type="dxa"/>
            <w:tcBorders>
              <w:bottom w:val="nil"/>
            </w:tcBorders>
            <w:vAlign w:val="center"/>
          </w:tcPr>
          <w:p w14:paraId="00E0D9E6" w14:textId="43A16EA0" w:rsidR="00C5203C" w:rsidRPr="006E3A9F" w:rsidRDefault="00C5203C" w:rsidP="00713B44">
            <w:pPr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Guo LZ [2017]</w:t>
            </w:r>
            <w:r w:rsidR="00BF3D4D" w:rsidRPr="006E3A9F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BF3D4D" w:rsidRPr="006E3A9F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Guo&lt;/Author&gt;&lt;Year&gt;2017&lt;/Year&gt;&lt;RecNum&gt;14213&lt;/RecNum&gt;&lt;DisplayText&gt;(Guo, 2017)&lt;/DisplayText&gt;&lt;record&gt;&lt;rec-number&gt;14213&lt;/rec-number&gt;&lt;foreign-keys&gt;&lt;key app="EN" db-id="0afsdxttxdst5te2pzrpaazhtps0fppwvfts" timestamp="1749204137"&gt;14213&lt;/key&gt;&lt;/foreign-keys&gt;&lt;ref-type name="Journal Article"&gt;17&lt;/ref-type&gt;&lt;contributors&gt;&lt;authors&gt;&lt;author&gt;Guo, L. Z.&lt;/author&gt;&lt;/authors&gt;&lt;/contributors&gt;&lt;titles&gt;&lt;title&gt;Efficacy of Testa Triticum Tricum Purif combined with Medilac-S in the Treatment of Adult Constipation&lt;/title&gt;&lt;secondary-title&gt;China Foreign Medical Treatment &lt;/secondary-title&gt;&lt;/titles&gt;&lt;periodical&gt;&lt;full-title&gt;China Foreign Medical Treatment&lt;/full-title&gt;&lt;/periodical&gt;&lt;pages&gt;128-129, 132&lt;/pages&gt;&lt;volume&gt;36&lt;/volume&gt;&lt;number&gt;26&lt;/number&gt;&lt;dates&gt;&lt;year&gt;2017&lt;/year&gt;&lt;/dates&gt;&lt;urls&gt;&lt;/urls&gt;&lt;/record&gt;&lt;/Cite&gt;&lt;/EndNote&gt;</w:instrText>
            </w:r>
            <w:r w:rsidR="00BF3D4D" w:rsidRPr="006E3A9F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BF3D4D" w:rsidRPr="006E3A9F">
              <w:rPr>
                <w:rFonts w:ascii="Times New Roman" w:hAnsi="Times New Roman" w:cs="Times New Roman"/>
                <w:noProof/>
                <w:sz w:val="24"/>
              </w:rPr>
              <w:t>(Guo, 2017)</w:t>
            </w:r>
            <w:r w:rsidR="00BF3D4D" w:rsidRPr="006E3A9F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992" w:type="dxa"/>
            <w:gridSpan w:val="3"/>
            <w:tcBorders>
              <w:bottom w:val="nil"/>
            </w:tcBorders>
            <w:vAlign w:val="center"/>
          </w:tcPr>
          <w:p w14:paraId="3AC1C919" w14:textId="0CB9DAA3" w:rsidR="00C5203C" w:rsidRPr="006E3A9F" w:rsidRDefault="00142DAE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Adults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E0A92E1" w14:textId="73345C31" w:rsidR="00C5203C" w:rsidRPr="006E3A9F" w:rsidRDefault="00C5203C" w:rsidP="00713B44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6B19728" w14:textId="05BDB792" w:rsidR="00C5203C" w:rsidRPr="006E3A9F" w:rsidRDefault="00C5203C" w:rsidP="00713B44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4D13FA30" w14:textId="438AC73F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eastAsia="等线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271CEAB" w14:textId="42811A05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eastAsia="等线" w:hAnsi="Times New Roman" w:cs="Times New Roman"/>
                <w:sz w:val="24"/>
              </w:rPr>
              <w:t>2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54D07BAC" w14:textId="3C38792F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D256A25" w14:textId="652F3A88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2A85B3EC" w14:textId="2985E128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eastAsia="等线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65434E8" w14:textId="101B91B4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eastAsia="等线" w:hAnsi="Times New Roman" w:cs="Times New Roman"/>
                <w:sz w:val="24"/>
              </w:rPr>
              <w:t>4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104A7476" w14:textId="3D359BEC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362988E" w14:textId="4CAB738B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</w:tr>
      <w:tr w:rsidR="006E3A9F" w:rsidRPr="006E3A9F" w14:paraId="679871A4" w14:textId="48833037" w:rsidTr="00BF3D4D">
        <w:trPr>
          <w:jc w:val="center"/>
        </w:trPr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507F1EB5" w14:textId="3A9CED30" w:rsidR="00C5203C" w:rsidRPr="006E3A9F" w:rsidRDefault="00C5203C" w:rsidP="00713B44">
            <w:pPr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Lv W [2017]</w:t>
            </w:r>
            <w:r w:rsidR="00BF3D4D" w:rsidRPr="006E3A9F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BF3D4D" w:rsidRPr="006E3A9F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Lv&lt;/Author&gt;&lt;Year&gt;2017&lt;/Year&gt;&lt;RecNum&gt;14214&lt;/RecNum&gt;&lt;DisplayText&gt;(Lv et al., 2017)&lt;/DisplayText&gt;&lt;record&gt;&lt;rec-number&gt;14214&lt;/rec-number&gt;&lt;foreign-keys&gt;&lt;key app="EN" db-id="0afsdxttxdst5te2pzrpaazhtps0fppwvfts" timestamp="1749204183"&gt;14214&lt;/key&gt;&lt;/foreign-keys&gt;&lt;ref-type name="Journal Article"&gt;17&lt;/ref-type&gt;&lt;contributors&gt;&lt;authors&gt;&lt;author&gt;Lv, W.&lt;/author&gt;&lt;author&gt;Li, Y. J.&lt;/author&gt;&lt;author&gt;Xia, J.&lt;/author&gt;&lt;author&gt;Sun, T.&lt;/author&gt;&lt;/authors&gt;&lt;/contributors&gt;&lt;titles&gt;&lt;title&gt;Effect of live combined b.subtilis and e.faecium enteric-coated Capsuless combined with mosapride on functional constipation and analysis of clinical observation in personnel undertaking long voyage&lt;/title&gt;&lt;secondary-title&gt;Translational Medicine Journal&lt;/secondary-title&gt;&lt;/titles&gt;&lt;periodical&gt;&lt;full-title&gt;Translational Medicine Journal&lt;/full-title&gt;&lt;/periodical&gt;&lt;pages&gt;103-105&lt;/pages&gt;&lt;volume&gt;6&lt;/volume&gt;&lt;number&gt;2&lt;/number&gt;&lt;dates&gt;&lt;year&gt;2017&lt;/year&gt;&lt;/dates&gt;&lt;urls&gt;&lt;/urls&gt;&lt;/record&gt;&lt;/Cite&gt;&lt;/EndNote&gt;</w:instrText>
            </w:r>
            <w:r w:rsidR="00BF3D4D" w:rsidRPr="006E3A9F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BF3D4D" w:rsidRPr="006E3A9F">
              <w:rPr>
                <w:rFonts w:ascii="Times New Roman" w:hAnsi="Times New Roman" w:cs="Times New Roman"/>
                <w:noProof/>
                <w:sz w:val="24"/>
              </w:rPr>
              <w:t>(Lv et al., 2017)</w:t>
            </w:r>
            <w:r w:rsidR="00BF3D4D" w:rsidRPr="006E3A9F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  <w:vAlign w:val="center"/>
          </w:tcPr>
          <w:p w14:paraId="12222F19" w14:textId="2E3E6B1B" w:rsidR="00C5203C" w:rsidRPr="006E3A9F" w:rsidRDefault="00142DAE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4559086" w14:textId="374CA351" w:rsidR="00C5203C" w:rsidRPr="006E3A9F" w:rsidRDefault="00C5203C" w:rsidP="00713B44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1966988" w14:textId="33872ED3" w:rsidR="00C5203C" w:rsidRPr="006E3A9F" w:rsidRDefault="00C5203C" w:rsidP="00713B44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7C9DA80" w14:textId="5600B611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eastAsia="等线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5D024AF" w14:textId="5EF1F982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eastAsia="等线" w:hAnsi="Times New Roman" w:cs="Times New Roman"/>
                <w:sz w:val="24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81530E7" w14:textId="3CCB5D79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01C8E3" w14:textId="7E614FFA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D5DD965" w14:textId="5F16D34B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469E250" w14:textId="79B49F07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BDD8365" w14:textId="0A59970B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C06BC98" w14:textId="2A044A5A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6E3A9F" w:rsidRPr="006E3A9F" w14:paraId="6A947617" w14:textId="5FA7CF24" w:rsidTr="00BF3D4D">
        <w:trPr>
          <w:jc w:val="center"/>
        </w:trPr>
        <w:tc>
          <w:tcPr>
            <w:tcW w:w="2411" w:type="dxa"/>
            <w:tcBorders>
              <w:top w:val="nil"/>
            </w:tcBorders>
            <w:vAlign w:val="center"/>
          </w:tcPr>
          <w:p w14:paraId="44CAB1AC" w14:textId="2F66D451" w:rsidR="00C5203C" w:rsidRPr="006E3A9F" w:rsidRDefault="00C5203C" w:rsidP="00713B44">
            <w:pPr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lastRenderedPageBreak/>
              <w:t>Qi HY [2018]</w:t>
            </w:r>
            <w:r w:rsidR="00BF3D4D" w:rsidRPr="006E3A9F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BF3D4D" w:rsidRPr="006E3A9F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Qi&lt;/Author&gt;&lt;Year&gt;2018&lt;/Year&gt;&lt;RecNum&gt;14216&lt;/RecNum&gt;&lt;DisplayText&gt;(Qi, 2018)&lt;/DisplayText&gt;&lt;record&gt;&lt;rec-number&gt;14216&lt;/rec-number&gt;&lt;foreign-keys&gt;&lt;key app="EN" db-id="0afsdxttxdst5te2pzrpaazhtps0fppwvfts" timestamp="1749204256"&gt;14216&lt;/key&gt;&lt;/foreign-keys&gt;&lt;ref-type name="Journal Article"&gt;17&lt;/ref-type&gt;&lt;contributors&gt;&lt;authors&gt;&lt;author&gt;Qi, H. Y.&lt;/author&gt;&lt;/authors&gt;&lt;/contributors&gt;&lt;titles&gt;&lt;title&gt;Effects of live combined Bacillus subtilis and Bacillus subtilis enteric-coated Capsuless and lactitol on senile constipation&lt;/title&gt;&lt;secondary-title&gt;Modern Diagnosis and Treatment&lt;/secondary-title&gt;&lt;/titles&gt;&lt;periodical&gt;&lt;full-title&gt;Modern Diagnosis and Treatment&lt;/full-title&gt;&lt;/periodical&gt;&lt;pages&gt;2367-2369&lt;/pages&gt;&lt;volume&gt;29&lt;/volume&gt;&lt;number&gt;15&lt;/number&gt;&lt;dates&gt;&lt;year&gt;2018&lt;/year&gt;&lt;/dates&gt;&lt;urls&gt;&lt;/urls&gt;&lt;/record&gt;&lt;/Cite&gt;&lt;/EndNote&gt;</w:instrText>
            </w:r>
            <w:r w:rsidR="00BF3D4D" w:rsidRPr="006E3A9F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BF3D4D" w:rsidRPr="006E3A9F">
              <w:rPr>
                <w:rFonts w:ascii="Times New Roman" w:hAnsi="Times New Roman" w:cs="Times New Roman"/>
                <w:noProof/>
                <w:sz w:val="24"/>
              </w:rPr>
              <w:t>(Qi, 2018)</w:t>
            </w:r>
            <w:r w:rsidR="00BF3D4D" w:rsidRPr="006E3A9F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992" w:type="dxa"/>
            <w:gridSpan w:val="3"/>
            <w:tcBorders>
              <w:top w:val="nil"/>
            </w:tcBorders>
            <w:vAlign w:val="center"/>
          </w:tcPr>
          <w:p w14:paraId="726E49D3" w14:textId="0DF595EA" w:rsidR="00C5203C" w:rsidRPr="006E3A9F" w:rsidRDefault="00142DAE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Elderly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AAE5DCD" w14:textId="4A27C2F0" w:rsidR="00C5203C" w:rsidRPr="006E3A9F" w:rsidRDefault="00C5203C" w:rsidP="00713B44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E514ECD" w14:textId="20DA4D09" w:rsidR="00C5203C" w:rsidRPr="006E3A9F" w:rsidRDefault="00C5203C" w:rsidP="00713B44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F0EE23C" w14:textId="5A341249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eastAsia="等线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909EDF6" w14:textId="620FF469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eastAsia="等线" w:hAnsi="Times New Roman" w:cs="Times New Roman"/>
                <w:sz w:val="24"/>
              </w:rPr>
              <w:t>0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789A4E26" w14:textId="0D369126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eastAsia="等线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2B50AB4" w14:textId="016B295D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eastAsia="等线" w:hAnsi="Times New Roman" w:cs="Times New Roman"/>
                <w:sz w:val="24"/>
              </w:rPr>
              <w:t>2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BB5FB5C" w14:textId="625FCAF5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F78CFDC" w14:textId="58405DD4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3C27A02" w14:textId="74770C94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6CF8814" w14:textId="79381E0C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</w:tr>
      <w:tr w:rsidR="006E3A9F" w:rsidRPr="006E3A9F" w14:paraId="5EEA2548" w14:textId="07E63976" w:rsidTr="009D489C">
        <w:trPr>
          <w:jc w:val="center"/>
        </w:trPr>
        <w:tc>
          <w:tcPr>
            <w:tcW w:w="2411" w:type="dxa"/>
            <w:vAlign w:val="center"/>
          </w:tcPr>
          <w:p w14:paraId="174B2FEA" w14:textId="2BD456A0" w:rsidR="00C5203C" w:rsidRPr="006E3A9F" w:rsidRDefault="00C5203C" w:rsidP="00713B44">
            <w:pPr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Zhang SY [2019]</w:t>
            </w:r>
            <w:r w:rsidR="00BF3D4D" w:rsidRPr="006E3A9F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BF3D4D" w:rsidRPr="006E3A9F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Zhang&lt;/Author&gt;&lt;Year&gt;2019&lt;/Year&gt;&lt;RecNum&gt;14218&lt;/RecNum&gt;&lt;DisplayText&gt;(Zhang, 2019)&lt;/DisplayText&gt;&lt;record&gt;&lt;rec-number&gt;14218&lt;/rec-number&gt;&lt;foreign-keys&gt;&lt;key app="EN" db-id="0afsdxttxdst5te2pzrpaazhtps0fppwvfts" timestamp="1749204322"&gt;14218&lt;/key&gt;&lt;/foreign-keys&gt;&lt;ref-type name="Journal Article"&gt;17&lt;/ref-type&gt;&lt;contributors&gt;&lt;authors&gt;&lt;author&gt;Zhang, S. Y.&lt;/author&gt;&lt;/authors&gt;&lt;/contributors&gt;&lt;titles&gt;&lt;title&gt;Effect of lactulose combined with live combined bacillus subtilis enteric-coated Capsuless on senile functional constipation&lt;/title&gt;&lt;secondary-title&gt;Chinese Journal of Rural Medicine and Pharmacy&lt;/secondary-title&gt;&lt;/titles&gt;&lt;periodical&gt;&lt;full-title&gt;Chinese Journal of Rural Medicine and Pharmacy&lt;/full-title&gt;&lt;/periodical&gt;&lt;pages&gt;30-31&lt;/pages&gt;&lt;volume&gt;26&lt;/volume&gt;&lt;number&gt;2&lt;/number&gt;&lt;dates&gt;&lt;year&gt;2019&lt;/year&gt;&lt;/dates&gt;&lt;urls&gt;&lt;/urls&gt;&lt;/record&gt;&lt;/Cite&gt;&lt;/EndNote&gt;</w:instrText>
            </w:r>
            <w:r w:rsidR="00BF3D4D" w:rsidRPr="006E3A9F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BF3D4D" w:rsidRPr="006E3A9F">
              <w:rPr>
                <w:rFonts w:ascii="Times New Roman" w:hAnsi="Times New Roman" w:cs="Times New Roman"/>
                <w:noProof/>
                <w:sz w:val="24"/>
              </w:rPr>
              <w:t>(Zhang, 2019)</w:t>
            </w:r>
            <w:r w:rsidR="00BF3D4D" w:rsidRPr="006E3A9F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992" w:type="dxa"/>
            <w:gridSpan w:val="3"/>
            <w:vAlign w:val="center"/>
          </w:tcPr>
          <w:p w14:paraId="6B6EBE4A" w14:textId="2C55DA18" w:rsidR="00C5203C" w:rsidRPr="006E3A9F" w:rsidRDefault="00142DAE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Elderly</w:t>
            </w:r>
          </w:p>
        </w:tc>
        <w:tc>
          <w:tcPr>
            <w:tcW w:w="1276" w:type="dxa"/>
            <w:vAlign w:val="center"/>
          </w:tcPr>
          <w:p w14:paraId="258DF5E2" w14:textId="32F7E73C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134" w:type="dxa"/>
            <w:vAlign w:val="center"/>
          </w:tcPr>
          <w:p w14:paraId="521EA276" w14:textId="271F55BC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276" w:type="dxa"/>
            <w:vAlign w:val="center"/>
          </w:tcPr>
          <w:p w14:paraId="3A79D1F1" w14:textId="6B909AC2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134" w:type="dxa"/>
            <w:vAlign w:val="center"/>
          </w:tcPr>
          <w:p w14:paraId="6E77E24A" w14:textId="1E428BC7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(-)</w:t>
            </w:r>
          </w:p>
        </w:tc>
        <w:tc>
          <w:tcPr>
            <w:tcW w:w="1275" w:type="dxa"/>
            <w:vAlign w:val="center"/>
          </w:tcPr>
          <w:p w14:paraId="0936F6CE" w14:textId="37D475BB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eastAsia="等线" w:hAnsi="Times New Roman" w:cs="Times New Roman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1CA702AC" w14:textId="6CB560F5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eastAsia="等线" w:hAnsi="Times New Roman" w:cs="Times New Roman"/>
                <w:sz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00FA1470" w14:textId="5296338A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eastAsia="等线" w:hAnsi="Times New Roman" w:cs="Times New Roman"/>
                <w:sz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14EEAA96" w14:textId="674406F4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eastAsia="等线" w:hAnsi="Times New Roman" w:cs="Times New Roman"/>
                <w:sz w:val="24"/>
              </w:rPr>
              <w:t>2</w:t>
            </w:r>
          </w:p>
        </w:tc>
        <w:tc>
          <w:tcPr>
            <w:tcW w:w="1276" w:type="dxa"/>
            <w:vAlign w:val="center"/>
          </w:tcPr>
          <w:p w14:paraId="263728E1" w14:textId="01A531DF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2D27FE61" w14:textId="3976DCF4" w:rsidR="00C5203C" w:rsidRPr="006E3A9F" w:rsidRDefault="00C5203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6E3A9F" w:rsidRPr="006E3A9F" w14:paraId="63E489E2" w14:textId="77777777" w:rsidTr="009D489C">
        <w:trPr>
          <w:jc w:val="center"/>
        </w:trPr>
        <w:tc>
          <w:tcPr>
            <w:tcW w:w="2836" w:type="dxa"/>
            <w:gridSpan w:val="3"/>
            <w:vAlign w:val="center"/>
          </w:tcPr>
          <w:p w14:paraId="57C56BFC" w14:textId="449AC0BF" w:rsidR="00824FCF" w:rsidRPr="006E3A9F" w:rsidRDefault="00824FCF" w:rsidP="00713B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E3A9F">
              <w:rPr>
                <w:rFonts w:ascii="Times New Roman" w:hAnsi="Times New Roman" w:cs="Times New Roman"/>
                <w:b/>
                <w:bCs/>
                <w:sz w:val="24"/>
              </w:rPr>
              <w:t>Qualitative synthesis</w:t>
            </w:r>
          </w:p>
        </w:tc>
        <w:tc>
          <w:tcPr>
            <w:tcW w:w="567" w:type="dxa"/>
            <w:vAlign w:val="center"/>
          </w:tcPr>
          <w:p w14:paraId="558E8488" w14:textId="77777777" w:rsidR="00824FCF" w:rsidRPr="006E3A9F" w:rsidRDefault="00824FCF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715BD04B" w14:textId="43094450" w:rsidR="00824FCF" w:rsidRPr="006E3A9F" w:rsidRDefault="00824FCF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6A52C577" w14:textId="77777777" w:rsidR="00824FCF" w:rsidRPr="006E3A9F" w:rsidRDefault="00824FCF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4BCC7F9B" w14:textId="126CC204" w:rsidR="00824FCF" w:rsidRPr="006E3A9F" w:rsidRDefault="00824FCF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7F484E12" w14:textId="77777777" w:rsidR="00824FCF" w:rsidRPr="006E3A9F" w:rsidRDefault="00824FCF" w:rsidP="00713B44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1275" w:type="dxa"/>
            <w:vAlign w:val="center"/>
          </w:tcPr>
          <w:p w14:paraId="13E816E8" w14:textId="77777777" w:rsidR="00824FCF" w:rsidRPr="006E3A9F" w:rsidRDefault="00824FCF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49C37A41" w14:textId="77777777" w:rsidR="00824FCF" w:rsidRPr="006E3A9F" w:rsidRDefault="00824FCF" w:rsidP="00713B44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6B35DD63" w14:textId="77777777" w:rsidR="00824FCF" w:rsidRPr="006E3A9F" w:rsidRDefault="00824FCF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0C7B0DA3" w14:textId="77777777" w:rsidR="00824FCF" w:rsidRPr="006E3A9F" w:rsidRDefault="00824FCF" w:rsidP="00713B44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67C6E4A1" w14:textId="77777777" w:rsidR="00824FCF" w:rsidRPr="006E3A9F" w:rsidRDefault="00824FCF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543DDA17" w14:textId="77777777" w:rsidR="00824FCF" w:rsidRPr="006E3A9F" w:rsidRDefault="00824FCF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E3A9F" w:rsidRPr="006E3A9F" w14:paraId="1CEBC87F" w14:textId="77777777" w:rsidTr="009D489C">
        <w:trPr>
          <w:jc w:val="center"/>
        </w:trPr>
        <w:tc>
          <w:tcPr>
            <w:tcW w:w="2836" w:type="dxa"/>
            <w:gridSpan w:val="3"/>
            <w:vAlign w:val="center"/>
          </w:tcPr>
          <w:p w14:paraId="294C9344" w14:textId="06EBF880" w:rsidR="009D489C" w:rsidRPr="006E3A9F" w:rsidRDefault="009D489C" w:rsidP="00713B44">
            <w:pPr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No. of included studies</w:t>
            </w:r>
          </w:p>
        </w:tc>
        <w:tc>
          <w:tcPr>
            <w:tcW w:w="567" w:type="dxa"/>
            <w:vAlign w:val="center"/>
          </w:tcPr>
          <w:p w14:paraId="4743FE8A" w14:textId="77777777" w:rsidR="009D489C" w:rsidRPr="006E3A9F" w:rsidRDefault="009D489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10" w:type="dxa"/>
            <w:gridSpan w:val="2"/>
            <w:vAlign w:val="center"/>
          </w:tcPr>
          <w:p w14:paraId="5A405816" w14:textId="6C289DA9" w:rsidR="009D489C" w:rsidRPr="006E3A9F" w:rsidRDefault="009D489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2410" w:type="dxa"/>
            <w:gridSpan w:val="2"/>
            <w:vAlign w:val="center"/>
          </w:tcPr>
          <w:p w14:paraId="7F5DE1C7" w14:textId="34443C51" w:rsidR="009D489C" w:rsidRPr="006E3A9F" w:rsidRDefault="009D489C" w:rsidP="00713B44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2409" w:type="dxa"/>
            <w:gridSpan w:val="2"/>
            <w:vAlign w:val="center"/>
          </w:tcPr>
          <w:p w14:paraId="046A845A" w14:textId="2FFE1712" w:rsidR="009D489C" w:rsidRPr="006E3A9F" w:rsidRDefault="009D489C" w:rsidP="00713B44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410" w:type="dxa"/>
            <w:gridSpan w:val="2"/>
            <w:vAlign w:val="center"/>
          </w:tcPr>
          <w:p w14:paraId="6E42585A" w14:textId="3FB1DFFB" w:rsidR="009D489C" w:rsidRPr="006E3A9F" w:rsidRDefault="009D489C" w:rsidP="00713B44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268" w:type="dxa"/>
            <w:gridSpan w:val="2"/>
            <w:vAlign w:val="center"/>
          </w:tcPr>
          <w:p w14:paraId="14E128ED" w14:textId="1902499E" w:rsidR="009D489C" w:rsidRPr="006E3A9F" w:rsidRDefault="009D489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6E3A9F" w:rsidRPr="006E3A9F" w14:paraId="5E38DD0B" w14:textId="77777777" w:rsidTr="009D489C">
        <w:trPr>
          <w:jc w:val="center"/>
        </w:trPr>
        <w:tc>
          <w:tcPr>
            <w:tcW w:w="2411" w:type="dxa"/>
            <w:vAlign w:val="center"/>
          </w:tcPr>
          <w:p w14:paraId="47CD0415" w14:textId="5E5770C0" w:rsidR="009D489C" w:rsidRPr="006E3A9F" w:rsidRDefault="009D489C" w:rsidP="00713B44">
            <w:pPr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Model</w:t>
            </w:r>
          </w:p>
        </w:tc>
        <w:tc>
          <w:tcPr>
            <w:tcW w:w="992" w:type="dxa"/>
            <w:gridSpan w:val="3"/>
            <w:vAlign w:val="center"/>
          </w:tcPr>
          <w:p w14:paraId="188F23ED" w14:textId="77777777" w:rsidR="009D489C" w:rsidRPr="006E3A9F" w:rsidRDefault="009D489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10" w:type="dxa"/>
            <w:gridSpan w:val="2"/>
            <w:vAlign w:val="center"/>
          </w:tcPr>
          <w:p w14:paraId="07AED487" w14:textId="4D0B7CE1" w:rsidR="009D489C" w:rsidRPr="006E3A9F" w:rsidRDefault="009D489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Fixed</w:t>
            </w:r>
            <w:r w:rsidR="00931D6B" w:rsidRPr="006E3A9F">
              <w:rPr>
                <w:rFonts w:ascii="Times New Roman" w:hAnsi="Times New Roman" w:cs="Times New Roman"/>
                <w:sz w:val="24"/>
              </w:rPr>
              <w:t xml:space="preserve"> effect model</w:t>
            </w:r>
          </w:p>
        </w:tc>
        <w:tc>
          <w:tcPr>
            <w:tcW w:w="2410" w:type="dxa"/>
            <w:gridSpan w:val="2"/>
            <w:vAlign w:val="center"/>
          </w:tcPr>
          <w:p w14:paraId="215E9C8A" w14:textId="2744614E" w:rsidR="009D489C" w:rsidRPr="006E3A9F" w:rsidRDefault="009D489C" w:rsidP="00713B44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Fixed</w:t>
            </w:r>
            <w:r w:rsidR="00931D6B" w:rsidRPr="006E3A9F">
              <w:rPr>
                <w:rFonts w:ascii="Times New Roman" w:hAnsi="Times New Roman" w:cs="Times New Roman"/>
                <w:sz w:val="24"/>
              </w:rPr>
              <w:t xml:space="preserve"> effect model</w:t>
            </w:r>
          </w:p>
        </w:tc>
        <w:tc>
          <w:tcPr>
            <w:tcW w:w="2409" w:type="dxa"/>
            <w:gridSpan w:val="2"/>
            <w:vAlign w:val="center"/>
          </w:tcPr>
          <w:p w14:paraId="5FD07549" w14:textId="443A5860" w:rsidR="009D489C" w:rsidRPr="006E3A9F" w:rsidRDefault="009D489C" w:rsidP="00713B44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Fixed</w:t>
            </w:r>
            <w:r w:rsidR="00931D6B" w:rsidRPr="006E3A9F">
              <w:rPr>
                <w:rFonts w:ascii="Times New Roman" w:hAnsi="Times New Roman" w:cs="Times New Roman"/>
                <w:sz w:val="24"/>
              </w:rPr>
              <w:t xml:space="preserve"> effect model</w:t>
            </w:r>
          </w:p>
        </w:tc>
        <w:tc>
          <w:tcPr>
            <w:tcW w:w="2410" w:type="dxa"/>
            <w:gridSpan w:val="2"/>
            <w:vAlign w:val="center"/>
          </w:tcPr>
          <w:p w14:paraId="67465467" w14:textId="601F0266" w:rsidR="009D489C" w:rsidRPr="006E3A9F" w:rsidRDefault="009D489C" w:rsidP="00713B44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Fixed</w:t>
            </w:r>
            <w:r w:rsidR="00931D6B" w:rsidRPr="006E3A9F">
              <w:rPr>
                <w:rFonts w:ascii="Times New Roman" w:hAnsi="Times New Roman" w:cs="Times New Roman"/>
                <w:sz w:val="24"/>
              </w:rPr>
              <w:t xml:space="preserve"> effect model</w:t>
            </w:r>
          </w:p>
        </w:tc>
        <w:tc>
          <w:tcPr>
            <w:tcW w:w="2268" w:type="dxa"/>
            <w:gridSpan w:val="2"/>
            <w:vAlign w:val="center"/>
          </w:tcPr>
          <w:p w14:paraId="56F05D51" w14:textId="286E7EA8" w:rsidR="009D489C" w:rsidRPr="006E3A9F" w:rsidRDefault="009D489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Fixed</w:t>
            </w:r>
            <w:r w:rsidR="00931D6B" w:rsidRPr="006E3A9F">
              <w:rPr>
                <w:rFonts w:ascii="Times New Roman" w:hAnsi="Times New Roman" w:cs="Times New Roman"/>
                <w:sz w:val="24"/>
              </w:rPr>
              <w:t xml:space="preserve"> effect model</w:t>
            </w:r>
          </w:p>
        </w:tc>
      </w:tr>
      <w:tr w:rsidR="006E3A9F" w:rsidRPr="006E3A9F" w14:paraId="0DFFE2B5" w14:textId="77777777" w:rsidTr="009D489C">
        <w:trPr>
          <w:jc w:val="center"/>
        </w:trPr>
        <w:tc>
          <w:tcPr>
            <w:tcW w:w="2411" w:type="dxa"/>
            <w:vAlign w:val="center"/>
          </w:tcPr>
          <w:p w14:paraId="34066C1F" w14:textId="3337CC82" w:rsidR="009D489C" w:rsidRPr="006E3A9F" w:rsidRDefault="001548EE" w:rsidP="00713B44">
            <w:pPr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OR</w:t>
            </w:r>
            <w:r w:rsidR="009D489C" w:rsidRPr="006E3A9F">
              <w:rPr>
                <w:rFonts w:ascii="Times New Roman" w:hAnsi="Times New Roman" w:cs="Times New Roman"/>
                <w:sz w:val="24"/>
              </w:rPr>
              <w:t xml:space="preserve"> [95% CI]</w:t>
            </w:r>
          </w:p>
        </w:tc>
        <w:tc>
          <w:tcPr>
            <w:tcW w:w="992" w:type="dxa"/>
            <w:gridSpan w:val="3"/>
            <w:vAlign w:val="center"/>
          </w:tcPr>
          <w:p w14:paraId="37B97BAD" w14:textId="77777777" w:rsidR="009D489C" w:rsidRPr="006E3A9F" w:rsidRDefault="009D489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10" w:type="dxa"/>
            <w:gridSpan w:val="2"/>
            <w:vAlign w:val="center"/>
          </w:tcPr>
          <w:p w14:paraId="32F5D2AA" w14:textId="0F55C581" w:rsidR="009D489C" w:rsidRPr="006E3A9F" w:rsidRDefault="009D489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0.703 [0.414, 1.191]</w:t>
            </w:r>
          </w:p>
        </w:tc>
        <w:tc>
          <w:tcPr>
            <w:tcW w:w="2410" w:type="dxa"/>
            <w:gridSpan w:val="2"/>
            <w:vAlign w:val="center"/>
          </w:tcPr>
          <w:p w14:paraId="5209AF4F" w14:textId="7D897D6F" w:rsidR="009D489C" w:rsidRPr="006E3A9F" w:rsidRDefault="009D489C" w:rsidP="00713B44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0.812 [0.356, 1.852]</w:t>
            </w:r>
          </w:p>
        </w:tc>
        <w:tc>
          <w:tcPr>
            <w:tcW w:w="2409" w:type="dxa"/>
            <w:gridSpan w:val="2"/>
            <w:vAlign w:val="center"/>
          </w:tcPr>
          <w:p w14:paraId="407F3A5A" w14:textId="46A3BA2D" w:rsidR="009D489C" w:rsidRPr="006E3A9F" w:rsidRDefault="009D489C" w:rsidP="00713B44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3A9F">
              <w:rPr>
                <w:rFonts w:ascii="Times New Roman" w:eastAsia="等线" w:hAnsi="Times New Roman" w:cs="Times New Roman"/>
                <w:sz w:val="24"/>
              </w:rPr>
              <w:t>0.971 [0.243, 3.891]</w:t>
            </w:r>
          </w:p>
        </w:tc>
        <w:tc>
          <w:tcPr>
            <w:tcW w:w="2410" w:type="dxa"/>
            <w:gridSpan w:val="2"/>
            <w:vAlign w:val="center"/>
          </w:tcPr>
          <w:p w14:paraId="363849E8" w14:textId="178AF076" w:rsidR="009D489C" w:rsidRPr="006E3A9F" w:rsidRDefault="009D489C" w:rsidP="00713B44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3A9F">
              <w:rPr>
                <w:rFonts w:ascii="Times New Roman" w:eastAsia="等线" w:hAnsi="Times New Roman" w:cs="Times New Roman"/>
                <w:sz w:val="24"/>
              </w:rPr>
              <w:t>0.565 [0.199, 1.610]</w:t>
            </w:r>
          </w:p>
        </w:tc>
        <w:tc>
          <w:tcPr>
            <w:tcW w:w="2268" w:type="dxa"/>
            <w:gridSpan w:val="2"/>
            <w:vAlign w:val="center"/>
          </w:tcPr>
          <w:p w14:paraId="20AC532F" w14:textId="09E3C69B" w:rsidR="009D489C" w:rsidRPr="006E3A9F" w:rsidRDefault="009D489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1.513 [0.257, 8.901]</w:t>
            </w:r>
          </w:p>
        </w:tc>
      </w:tr>
      <w:tr w:rsidR="006E3A9F" w:rsidRPr="006E3A9F" w14:paraId="7062279A" w14:textId="77777777" w:rsidTr="009D489C">
        <w:trPr>
          <w:jc w:val="center"/>
        </w:trPr>
        <w:tc>
          <w:tcPr>
            <w:tcW w:w="2694" w:type="dxa"/>
            <w:gridSpan w:val="2"/>
            <w:vAlign w:val="center"/>
          </w:tcPr>
          <w:p w14:paraId="595A440C" w14:textId="7DA9538B" w:rsidR="009D489C" w:rsidRPr="006E3A9F" w:rsidRDefault="009D489C" w:rsidP="00713B44">
            <w:pPr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>Test for overall effect</w:t>
            </w:r>
          </w:p>
        </w:tc>
        <w:tc>
          <w:tcPr>
            <w:tcW w:w="709" w:type="dxa"/>
            <w:gridSpan w:val="2"/>
            <w:vAlign w:val="center"/>
          </w:tcPr>
          <w:p w14:paraId="2E59BAE3" w14:textId="77777777" w:rsidR="009D489C" w:rsidRPr="006E3A9F" w:rsidRDefault="009D489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10" w:type="dxa"/>
            <w:gridSpan w:val="2"/>
            <w:vAlign w:val="center"/>
          </w:tcPr>
          <w:p w14:paraId="2799401C" w14:textId="24FD16CB" w:rsidR="009D489C" w:rsidRPr="006E3A9F" w:rsidRDefault="009D489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 xml:space="preserve">Z = -1.312; </w:t>
            </w:r>
            <w:r w:rsidRPr="006E3A9F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6E3A9F">
              <w:rPr>
                <w:rFonts w:ascii="Times New Roman" w:hAnsi="Times New Roman" w:cs="Times New Roman"/>
                <w:sz w:val="24"/>
              </w:rPr>
              <w:t xml:space="preserve"> = 0.190</w:t>
            </w:r>
          </w:p>
        </w:tc>
        <w:tc>
          <w:tcPr>
            <w:tcW w:w="2410" w:type="dxa"/>
            <w:gridSpan w:val="2"/>
            <w:vAlign w:val="center"/>
          </w:tcPr>
          <w:p w14:paraId="71CDF573" w14:textId="4B19BD06" w:rsidR="009D489C" w:rsidRPr="006E3A9F" w:rsidRDefault="009D489C" w:rsidP="00713B44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 xml:space="preserve">Z = -0.496; </w:t>
            </w:r>
            <w:r w:rsidRPr="006E3A9F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6E3A9F">
              <w:rPr>
                <w:rFonts w:ascii="Times New Roman" w:hAnsi="Times New Roman" w:cs="Times New Roman"/>
                <w:sz w:val="24"/>
              </w:rPr>
              <w:t xml:space="preserve"> = 0.620</w:t>
            </w:r>
          </w:p>
        </w:tc>
        <w:tc>
          <w:tcPr>
            <w:tcW w:w="2409" w:type="dxa"/>
            <w:gridSpan w:val="2"/>
            <w:vAlign w:val="center"/>
          </w:tcPr>
          <w:p w14:paraId="2688EF4B" w14:textId="21DD8A0F" w:rsidR="009D489C" w:rsidRPr="006E3A9F" w:rsidRDefault="009D489C" w:rsidP="00713B44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 xml:space="preserve">Z = -0.041; </w:t>
            </w:r>
            <w:r w:rsidRPr="006E3A9F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6E3A9F">
              <w:rPr>
                <w:rFonts w:ascii="Times New Roman" w:hAnsi="Times New Roman" w:cs="Times New Roman"/>
                <w:sz w:val="24"/>
              </w:rPr>
              <w:t xml:space="preserve"> =</w:t>
            </w:r>
            <w:r w:rsidR="001600BC" w:rsidRPr="006E3A9F">
              <w:rPr>
                <w:rFonts w:ascii="Times New Roman" w:hAnsi="Times New Roman" w:cs="Times New Roman"/>
                <w:sz w:val="24"/>
              </w:rPr>
              <w:t xml:space="preserve"> 0.</w:t>
            </w:r>
            <w:r w:rsidRPr="006E3A9F">
              <w:rPr>
                <w:rFonts w:ascii="Times New Roman" w:hAnsi="Times New Roman" w:cs="Times New Roman"/>
                <w:sz w:val="24"/>
              </w:rPr>
              <w:t>967</w:t>
            </w:r>
          </w:p>
        </w:tc>
        <w:tc>
          <w:tcPr>
            <w:tcW w:w="2410" w:type="dxa"/>
            <w:gridSpan w:val="2"/>
            <w:vAlign w:val="center"/>
          </w:tcPr>
          <w:p w14:paraId="2E5420A5" w14:textId="7FDE0057" w:rsidR="009D489C" w:rsidRPr="006E3A9F" w:rsidRDefault="009D489C" w:rsidP="00713B44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 xml:space="preserve">Z = -1.068; </w:t>
            </w:r>
            <w:r w:rsidRPr="006E3A9F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6E3A9F">
              <w:rPr>
                <w:rFonts w:ascii="Times New Roman" w:hAnsi="Times New Roman" w:cs="Times New Roman"/>
                <w:sz w:val="24"/>
              </w:rPr>
              <w:t xml:space="preserve"> = 0.286</w:t>
            </w:r>
          </w:p>
        </w:tc>
        <w:tc>
          <w:tcPr>
            <w:tcW w:w="2268" w:type="dxa"/>
            <w:gridSpan w:val="2"/>
            <w:vAlign w:val="center"/>
          </w:tcPr>
          <w:p w14:paraId="63C3FA31" w14:textId="786A15F7" w:rsidR="009D489C" w:rsidRPr="006E3A9F" w:rsidRDefault="009D489C" w:rsidP="00713B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E3A9F">
              <w:rPr>
                <w:rFonts w:ascii="Times New Roman" w:hAnsi="Times New Roman" w:cs="Times New Roman"/>
                <w:sz w:val="24"/>
              </w:rPr>
              <w:t xml:space="preserve">Z = 0.458; </w:t>
            </w:r>
            <w:r w:rsidRPr="006E3A9F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6E3A9F">
              <w:rPr>
                <w:rFonts w:ascii="Times New Roman" w:hAnsi="Times New Roman" w:cs="Times New Roman"/>
                <w:sz w:val="24"/>
              </w:rPr>
              <w:t xml:space="preserve"> = 0.647</w:t>
            </w:r>
          </w:p>
        </w:tc>
      </w:tr>
    </w:tbl>
    <w:bookmarkEnd w:id="4"/>
    <w:p w14:paraId="1BE488D1" w14:textId="77777777" w:rsidR="00306E66" w:rsidRPr="006E3A9F" w:rsidRDefault="009E7F1A" w:rsidP="00713B44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6E3A9F">
        <w:rPr>
          <w:rFonts w:ascii="Times New Roman" w:hAnsi="Times New Roman" w:cs="Times New Roman"/>
          <w:sz w:val="24"/>
        </w:rPr>
        <w:t>NR, not report.</w:t>
      </w:r>
      <w:r w:rsidR="00925BFD" w:rsidRPr="006E3A9F">
        <w:rPr>
          <w:rFonts w:ascii="Times New Roman" w:hAnsi="Times New Roman" w:cs="Times New Roman"/>
          <w:sz w:val="24"/>
        </w:rPr>
        <w:t xml:space="preserve"> (-) indicated no related data</w:t>
      </w:r>
      <w:r w:rsidR="00581A78" w:rsidRPr="006E3A9F">
        <w:rPr>
          <w:rFonts w:ascii="Times New Roman" w:hAnsi="Times New Roman" w:cs="Times New Roman"/>
          <w:sz w:val="24"/>
        </w:rPr>
        <w:tab/>
      </w:r>
      <w:r w:rsidR="00925BFD" w:rsidRPr="006E3A9F">
        <w:rPr>
          <w:rFonts w:ascii="Times New Roman" w:hAnsi="Times New Roman" w:cs="Times New Roman"/>
          <w:sz w:val="24"/>
        </w:rPr>
        <w:t>c</w:t>
      </w:r>
      <w:r w:rsidR="00C077E1" w:rsidRPr="006E3A9F">
        <w:rPr>
          <w:rFonts w:ascii="Times New Roman" w:hAnsi="Times New Roman" w:cs="Times New Roman"/>
          <w:sz w:val="24"/>
        </w:rPr>
        <w:t>ould</w:t>
      </w:r>
      <w:r w:rsidR="00925BFD" w:rsidRPr="006E3A9F">
        <w:rPr>
          <w:rFonts w:ascii="Times New Roman" w:hAnsi="Times New Roman" w:cs="Times New Roman"/>
          <w:sz w:val="24"/>
        </w:rPr>
        <w:t xml:space="preserve"> be retrieved from the </w:t>
      </w:r>
      <w:r w:rsidR="009A64D0" w:rsidRPr="006E3A9F">
        <w:rPr>
          <w:rFonts w:ascii="Times New Roman" w:hAnsi="Times New Roman" w:cs="Times New Roman"/>
          <w:sz w:val="24"/>
        </w:rPr>
        <w:t>study.</w:t>
      </w:r>
    </w:p>
    <w:p w14:paraId="1D29F200" w14:textId="77777777" w:rsidR="00306E66" w:rsidRPr="006E3A9F" w:rsidRDefault="00306E66" w:rsidP="00713B44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14:paraId="43A8E170" w14:textId="40DD581C" w:rsidR="00306E66" w:rsidRPr="006E3A9F" w:rsidRDefault="00306E66" w:rsidP="00713B44">
      <w:pPr>
        <w:spacing w:after="0" w:line="240" w:lineRule="auto"/>
        <w:jc w:val="both"/>
        <w:rPr>
          <w:rFonts w:ascii="Times New Roman" w:hAnsi="Times New Roman" w:cs="Times New Roman" w:hint="eastAsia"/>
          <w:b/>
          <w:bCs/>
          <w:sz w:val="24"/>
        </w:rPr>
      </w:pPr>
      <w:r w:rsidRPr="006E3A9F">
        <w:rPr>
          <w:rFonts w:ascii="Times New Roman" w:hAnsi="Times New Roman" w:cs="Times New Roman" w:hint="eastAsia"/>
          <w:b/>
          <w:bCs/>
          <w:sz w:val="24"/>
        </w:rPr>
        <w:t>References</w:t>
      </w:r>
    </w:p>
    <w:p w14:paraId="7AB28FE3" w14:textId="68E6B00B" w:rsidR="00306E66" w:rsidRPr="006E3A9F" w:rsidRDefault="00306E66" w:rsidP="00306E66">
      <w:pPr>
        <w:pStyle w:val="EndNoteBibliography"/>
        <w:spacing w:after="0"/>
        <w:ind w:firstLineChars="200" w:firstLine="480"/>
        <w:rPr>
          <w:rFonts w:ascii="Times New Roman" w:hAnsi="Times New Roman" w:cs="Times New Roman"/>
          <w:sz w:val="24"/>
        </w:rPr>
      </w:pPr>
      <w:r w:rsidRPr="006E3A9F">
        <w:rPr>
          <w:rFonts w:ascii="Times New Roman" w:hAnsi="Times New Roman" w:cs="Times New Roman"/>
          <w:sz w:val="24"/>
        </w:rPr>
        <w:fldChar w:fldCharType="begin"/>
      </w:r>
      <w:r w:rsidRPr="006E3A9F">
        <w:rPr>
          <w:rFonts w:ascii="Times New Roman" w:hAnsi="Times New Roman" w:cs="Times New Roman"/>
          <w:sz w:val="24"/>
        </w:rPr>
        <w:instrText xml:space="preserve"> ADDIN EN.REFLIST </w:instrText>
      </w:r>
      <w:r w:rsidRPr="006E3A9F">
        <w:rPr>
          <w:rFonts w:ascii="Times New Roman" w:hAnsi="Times New Roman" w:cs="Times New Roman"/>
          <w:sz w:val="24"/>
        </w:rPr>
        <w:fldChar w:fldCharType="separate"/>
      </w:r>
      <w:r w:rsidRPr="006E3A9F">
        <w:rPr>
          <w:rFonts w:ascii="Times New Roman" w:hAnsi="Times New Roman" w:cs="Times New Roman"/>
          <w:sz w:val="24"/>
        </w:rPr>
        <w:t xml:space="preserve">Cao, Y. J., Qu, C. M., Liang, S. W., Zhong, C. Q., Li, L. Y., Wang, X. Y., et al. (2012). Clinical efficacy of lactulose combined with medilac-s in the treatment of functional constipation. </w:t>
      </w:r>
      <w:r w:rsidRPr="006E3A9F">
        <w:rPr>
          <w:rFonts w:ascii="Times New Roman" w:hAnsi="Times New Roman" w:cs="Times New Roman"/>
          <w:i/>
          <w:sz w:val="24"/>
        </w:rPr>
        <w:t>Chinese Journal of Microecology</w:t>
      </w:r>
      <w:r w:rsidRPr="006E3A9F">
        <w:rPr>
          <w:rFonts w:ascii="Times New Roman" w:hAnsi="Times New Roman" w:cs="Times New Roman"/>
          <w:sz w:val="24"/>
        </w:rPr>
        <w:t xml:space="preserve"> 24, 625-627. doi: </w:t>
      </w:r>
      <w:r w:rsidRPr="006E3A9F">
        <w:rPr>
          <w:rFonts w:ascii="Times New Roman" w:hAnsi="Times New Roman" w:cs="Times New Roman" w:hint="eastAsia"/>
          <w:sz w:val="24"/>
        </w:rPr>
        <w:t>10.13381/j.cnki.cjm.2012.07.022</w:t>
      </w:r>
    </w:p>
    <w:p w14:paraId="43B24192" w14:textId="4C18F23D" w:rsidR="00306E66" w:rsidRPr="006E3A9F" w:rsidRDefault="00306E66" w:rsidP="00306E66">
      <w:pPr>
        <w:pStyle w:val="EndNoteBibliography"/>
        <w:spacing w:after="0"/>
        <w:ind w:firstLineChars="200" w:firstLine="480"/>
        <w:rPr>
          <w:rFonts w:ascii="Times New Roman" w:hAnsi="Times New Roman" w:cs="Times New Roman"/>
          <w:sz w:val="24"/>
        </w:rPr>
      </w:pPr>
      <w:r w:rsidRPr="006E3A9F">
        <w:rPr>
          <w:rFonts w:ascii="Times New Roman" w:hAnsi="Times New Roman" w:cs="Times New Roman"/>
          <w:sz w:val="24"/>
        </w:rPr>
        <w:t xml:space="preserve">Deng, E. P. &amp; Huang, H. G. (2011). The therapeutic effects of Medilac-S combined with lactulose on chronic functional constipation. </w:t>
      </w:r>
      <w:r w:rsidRPr="006E3A9F">
        <w:rPr>
          <w:rFonts w:ascii="Times New Roman" w:hAnsi="Times New Roman" w:cs="Times New Roman"/>
          <w:i/>
          <w:sz w:val="24"/>
        </w:rPr>
        <w:t>Modern Hospital</w:t>
      </w:r>
      <w:r w:rsidRPr="006E3A9F">
        <w:rPr>
          <w:rFonts w:ascii="Times New Roman" w:hAnsi="Times New Roman" w:cs="Times New Roman"/>
          <w:sz w:val="24"/>
        </w:rPr>
        <w:t xml:space="preserve"> 11, 12-13. doi: </w:t>
      </w:r>
      <w:r w:rsidRPr="006E3A9F">
        <w:rPr>
          <w:rFonts w:ascii="Times New Roman" w:hAnsi="Times New Roman" w:cs="Times New Roman" w:hint="eastAsia"/>
          <w:sz w:val="24"/>
        </w:rPr>
        <w:t>10.3969 /j.issn.1671-332X.2011.06.005</w:t>
      </w:r>
    </w:p>
    <w:p w14:paraId="42F56F52" w14:textId="2E9D8647" w:rsidR="00306E66" w:rsidRPr="006E3A9F" w:rsidRDefault="00306E66" w:rsidP="00306E66">
      <w:pPr>
        <w:pStyle w:val="EndNoteBibliography"/>
        <w:spacing w:after="0"/>
        <w:ind w:firstLineChars="200" w:firstLine="480"/>
        <w:rPr>
          <w:rFonts w:ascii="Times New Roman" w:hAnsi="Times New Roman" w:cs="Times New Roman"/>
          <w:sz w:val="24"/>
        </w:rPr>
      </w:pPr>
      <w:r w:rsidRPr="006E3A9F">
        <w:rPr>
          <w:rFonts w:ascii="Times New Roman" w:hAnsi="Times New Roman" w:cs="Times New Roman"/>
          <w:sz w:val="24"/>
        </w:rPr>
        <w:t xml:space="preserve">Fu, Y. Y. &amp; Huang, Y. Q. (2013). The therapeutic effect of living Bacillus subtilis and Enterococcus faecium combined with lactulose in treatment of chronic functional constipation. </w:t>
      </w:r>
      <w:r w:rsidRPr="006E3A9F">
        <w:rPr>
          <w:rFonts w:ascii="Times New Roman" w:hAnsi="Times New Roman" w:cs="Times New Roman"/>
          <w:i/>
          <w:sz w:val="24"/>
        </w:rPr>
        <w:t>Journal of Clinical and Experimental Medicine</w:t>
      </w:r>
      <w:r w:rsidRPr="006E3A9F">
        <w:rPr>
          <w:rFonts w:ascii="Times New Roman" w:hAnsi="Times New Roman" w:cs="Times New Roman"/>
          <w:sz w:val="24"/>
        </w:rPr>
        <w:t xml:space="preserve"> 12, 507-508. doi: </w:t>
      </w:r>
      <w:r w:rsidRPr="006E3A9F">
        <w:rPr>
          <w:rFonts w:ascii="Times New Roman" w:hAnsi="Times New Roman" w:cs="Times New Roman" w:hint="eastAsia"/>
          <w:sz w:val="24"/>
        </w:rPr>
        <w:t>10.3969/j.issn.1671-4695.2013.07.011</w:t>
      </w:r>
    </w:p>
    <w:p w14:paraId="1DD48625" w14:textId="5392ED13" w:rsidR="00306E66" w:rsidRPr="006E3A9F" w:rsidRDefault="00306E66" w:rsidP="00306E66">
      <w:pPr>
        <w:pStyle w:val="EndNoteBibliography"/>
        <w:spacing w:after="0"/>
        <w:ind w:firstLineChars="200" w:firstLine="480"/>
        <w:rPr>
          <w:rFonts w:ascii="Times New Roman" w:hAnsi="Times New Roman" w:cs="Times New Roman"/>
          <w:sz w:val="24"/>
        </w:rPr>
      </w:pPr>
      <w:r w:rsidRPr="006E3A9F">
        <w:rPr>
          <w:rFonts w:ascii="Times New Roman" w:hAnsi="Times New Roman" w:cs="Times New Roman"/>
          <w:sz w:val="24"/>
        </w:rPr>
        <w:t xml:space="preserve">Ge, H., Pan, J. D., Wu, R. F., Hu, W. J. &amp; Zang, Y. H. (2014). Therapeutic effects of Medilac-S combined with Lactulose on chronic functional constipation. </w:t>
      </w:r>
      <w:r w:rsidRPr="006E3A9F">
        <w:rPr>
          <w:rFonts w:ascii="Times New Roman" w:hAnsi="Times New Roman" w:cs="Times New Roman"/>
          <w:i/>
          <w:sz w:val="24"/>
        </w:rPr>
        <w:t>Journal of Taishan Medical College</w:t>
      </w:r>
      <w:r w:rsidRPr="006E3A9F">
        <w:rPr>
          <w:rFonts w:ascii="Times New Roman" w:hAnsi="Times New Roman" w:cs="Times New Roman"/>
          <w:sz w:val="24"/>
        </w:rPr>
        <w:t xml:space="preserve"> 35, 878-879. doi: </w:t>
      </w:r>
      <w:r w:rsidRPr="006E3A9F">
        <w:rPr>
          <w:rFonts w:ascii="Times New Roman" w:hAnsi="Times New Roman" w:cs="Times New Roman" w:hint="eastAsia"/>
          <w:sz w:val="24"/>
        </w:rPr>
        <w:t>10.3969/J.issn.1004-7115.2014.07.014</w:t>
      </w:r>
    </w:p>
    <w:p w14:paraId="529792CC" w14:textId="0AB45A51" w:rsidR="00306E66" w:rsidRPr="006E3A9F" w:rsidRDefault="00306E66" w:rsidP="00306E66">
      <w:pPr>
        <w:pStyle w:val="EndNoteBibliography"/>
        <w:spacing w:after="0"/>
        <w:ind w:firstLineChars="200" w:firstLine="480"/>
        <w:rPr>
          <w:rFonts w:ascii="Times New Roman" w:hAnsi="Times New Roman" w:cs="Times New Roman"/>
          <w:sz w:val="24"/>
        </w:rPr>
      </w:pPr>
      <w:r w:rsidRPr="006E3A9F">
        <w:rPr>
          <w:rFonts w:ascii="Times New Roman" w:hAnsi="Times New Roman" w:cs="Times New Roman"/>
          <w:sz w:val="24"/>
        </w:rPr>
        <w:t xml:space="preserve">Guo, L. Z. (2017). Efficacy of Testa Triticum Tricum Purif combined with Medilac-S in the Treatment of Adult Constipation. </w:t>
      </w:r>
      <w:r w:rsidRPr="006E3A9F">
        <w:rPr>
          <w:rFonts w:ascii="Times New Roman" w:hAnsi="Times New Roman" w:cs="Times New Roman"/>
          <w:i/>
          <w:sz w:val="24"/>
        </w:rPr>
        <w:t xml:space="preserve">China Foreign Medical Treatment </w:t>
      </w:r>
      <w:r w:rsidRPr="006E3A9F">
        <w:rPr>
          <w:rFonts w:ascii="Times New Roman" w:hAnsi="Times New Roman" w:cs="Times New Roman"/>
          <w:sz w:val="24"/>
        </w:rPr>
        <w:t xml:space="preserve">36, 128-129, 132. doi: </w:t>
      </w:r>
      <w:r w:rsidRPr="006E3A9F">
        <w:rPr>
          <w:rFonts w:ascii="Times New Roman" w:hAnsi="Times New Roman" w:cs="Times New Roman" w:hint="eastAsia"/>
          <w:sz w:val="24"/>
        </w:rPr>
        <w:t>10.16662/j.cnki.1674-0742.2017.26.128</w:t>
      </w:r>
    </w:p>
    <w:p w14:paraId="1806CF93" w14:textId="4AB9EBF2" w:rsidR="00306E66" w:rsidRPr="006E3A9F" w:rsidRDefault="00306E66" w:rsidP="00306E66">
      <w:pPr>
        <w:pStyle w:val="EndNoteBibliography"/>
        <w:spacing w:after="0"/>
        <w:ind w:firstLineChars="200" w:firstLine="480"/>
        <w:rPr>
          <w:rFonts w:ascii="Times New Roman" w:hAnsi="Times New Roman" w:cs="Times New Roman"/>
          <w:sz w:val="24"/>
        </w:rPr>
      </w:pPr>
      <w:r w:rsidRPr="006E3A9F">
        <w:rPr>
          <w:rFonts w:ascii="Times New Roman" w:hAnsi="Times New Roman" w:cs="Times New Roman"/>
          <w:sz w:val="24"/>
        </w:rPr>
        <w:t xml:space="preserve">Huang, J. L., Rong, H. Y., Zhu, Y. L. &amp; Zhang, M. (2014). The Therapeutic Effects of Medilac-SIVith Liuwei-Anxiao on Chronic Functional Constipation. </w:t>
      </w:r>
      <w:r w:rsidRPr="006E3A9F">
        <w:rPr>
          <w:rFonts w:ascii="Times New Roman" w:hAnsi="Times New Roman" w:cs="Times New Roman"/>
          <w:i/>
          <w:sz w:val="24"/>
        </w:rPr>
        <w:t>Guide of China Medicine</w:t>
      </w:r>
      <w:r w:rsidRPr="006E3A9F">
        <w:rPr>
          <w:rFonts w:ascii="Times New Roman" w:hAnsi="Times New Roman" w:cs="Times New Roman"/>
          <w:sz w:val="24"/>
        </w:rPr>
        <w:t xml:space="preserve"> 12, 14-15. doi: </w:t>
      </w:r>
      <w:r w:rsidRPr="006E3A9F">
        <w:rPr>
          <w:rFonts w:ascii="Times New Roman" w:hAnsi="Times New Roman" w:cs="Times New Roman" w:hint="eastAsia"/>
          <w:sz w:val="24"/>
        </w:rPr>
        <w:t>CNKI:SUN:YYXK.0.2014-13-010</w:t>
      </w:r>
    </w:p>
    <w:p w14:paraId="4E2739F3" w14:textId="1BDDADD6" w:rsidR="00306E66" w:rsidRPr="006E3A9F" w:rsidRDefault="00306E66" w:rsidP="00306E66">
      <w:pPr>
        <w:pStyle w:val="EndNoteBibliography"/>
        <w:spacing w:after="0"/>
        <w:ind w:firstLineChars="200" w:firstLine="480"/>
        <w:rPr>
          <w:rFonts w:ascii="Times New Roman" w:hAnsi="Times New Roman" w:cs="Times New Roman"/>
          <w:sz w:val="24"/>
        </w:rPr>
      </w:pPr>
      <w:r w:rsidRPr="006E3A9F">
        <w:rPr>
          <w:rFonts w:ascii="Times New Roman" w:hAnsi="Times New Roman" w:cs="Times New Roman"/>
          <w:sz w:val="24"/>
        </w:rPr>
        <w:t xml:space="preserve">Kong, X. J. &amp; Zhou, C. (2015). The effect of Medilac-s combined with lactulose in the treatment of adult functional constipation. </w:t>
      </w:r>
      <w:r w:rsidRPr="006E3A9F">
        <w:rPr>
          <w:rFonts w:ascii="Times New Roman" w:hAnsi="Times New Roman" w:cs="Times New Roman"/>
          <w:i/>
          <w:sz w:val="24"/>
        </w:rPr>
        <w:t>Modern Digestion &amp; Intervention</w:t>
      </w:r>
      <w:r w:rsidRPr="006E3A9F">
        <w:rPr>
          <w:rFonts w:ascii="Times New Roman" w:hAnsi="Times New Roman" w:cs="Times New Roman"/>
          <w:sz w:val="24"/>
        </w:rPr>
        <w:t xml:space="preserve"> 20, 92-95. doi: </w:t>
      </w:r>
      <w:r w:rsidRPr="006E3A9F">
        <w:rPr>
          <w:rFonts w:ascii="Times New Roman" w:hAnsi="Times New Roman" w:cs="Times New Roman" w:hint="eastAsia"/>
          <w:sz w:val="24"/>
        </w:rPr>
        <w:t>10.3969/j.issn.1672-2159.2015.02.004</w:t>
      </w:r>
    </w:p>
    <w:p w14:paraId="2B47FC4E" w14:textId="5341D9BB" w:rsidR="00306E66" w:rsidRPr="006E3A9F" w:rsidRDefault="00306E66" w:rsidP="00306E66">
      <w:pPr>
        <w:pStyle w:val="EndNoteBibliography"/>
        <w:spacing w:after="0"/>
        <w:ind w:firstLineChars="200" w:firstLine="480"/>
        <w:rPr>
          <w:rFonts w:ascii="Times New Roman" w:hAnsi="Times New Roman" w:cs="Times New Roman"/>
          <w:sz w:val="24"/>
        </w:rPr>
      </w:pPr>
      <w:r w:rsidRPr="006E3A9F">
        <w:rPr>
          <w:rFonts w:ascii="Times New Roman" w:hAnsi="Times New Roman" w:cs="Times New Roman"/>
          <w:sz w:val="24"/>
        </w:rPr>
        <w:t xml:space="preserve">Liang, L. N., Fan, X. Q., Yu, Z. G., Lu, S. M., Liu, L. N. &amp; Li, C. Y. (2016). Therapeutic effects of lactulose in combination with live </w:t>
      </w:r>
      <w:r w:rsidRPr="006E3A9F">
        <w:rPr>
          <w:rFonts w:ascii="Times New Roman" w:hAnsi="Times New Roman" w:cs="Times New Roman"/>
          <w:sz w:val="24"/>
        </w:rPr>
        <w:lastRenderedPageBreak/>
        <w:t xml:space="preserve">combined Bacillus subtilis and Enterococcus faecium enteric-coated Capsuless in elderly patients with chronic functional constipation. </w:t>
      </w:r>
      <w:r w:rsidRPr="006E3A9F">
        <w:rPr>
          <w:rFonts w:ascii="Times New Roman" w:hAnsi="Times New Roman" w:cs="Times New Roman"/>
          <w:i/>
          <w:sz w:val="24"/>
        </w:rPr>
        <w:t>World Chinese Journal of Digestology</w:t>
      </w:r>
      <w:r w:rsidRPr="006E3A9F">
        <w:rPr>
          <w:rFonts w:ascii="Times New Roman" w:hAnsi="Times New Roman" w:cs="Times New Roman"/>
          <w:sz w:val="24"/>
        </w:rPr>
        <w:t xml:space="preserve"> 24, 316-321. doi: </w:t>
      </w:r>
      <w:r w:rsidRPr="006E3A9F">
        <w:rPr>
          <w:rFonts w:ascii="Times New Roman" w:hAnsi="Times New Roman" w:cs="Times New Roman" w:hint="eastAsia"/>
          <w:sz w:val="24"/>
        </w:rPr>
        <w:t>10.11569/wcjd.v24.i2.316</w:t>
      </w:r>
    </w:p>
    <w:p w14:paraId="7C548686" w14:textId="2C8106C9" w:rsidR="00306E66" w:rsidRPr="006E3A9F" w:rsidRDefault="00306E66" w:rsidP="00306E66">
      <w:pPr>
        <w:pStyle w:val="EndNoteBibliography"/>
        <w:spacing w:after="0"/>
        <w:ind w:firstLineChars="200" w:firstLine="480"/>
        <w:rPr>
          <w:rFonts w:ascii="Times New Roman" w:hAnsi="Times New Roman" w:cs="Times New Roman"/>
          <w:sz w:val="24"/>
        </w:rPr>
      </w:pPr>
      <w:r w:rsidRPr="006E3A9F">
        <w:rPr>
          <w:rFonts w:ascii="Times New Roman" w:hAnsi="Times New Roman" w:cs="Times New Roman"/>
          <w:sz w:val="24"/>
        </w:rPr>
        <w:t xml:space="preserve">Liu, H. B., fang, J. W., Xiong, J. &amp; Yu, S. Q. (2013). Effects of Medilac-S combined with Lactulose on treating functional constipation in geriatrics. </w:t>
      </w:r>
      <w:r w:rsidRPr="006E3A9F">
        <w:rPr>
          <w:rFonts w:ascii="Times New Roman" w:hAnsi="Times New Roman" w:cs="Times New Roman"/>
          <w:i/>
          <w:sz w:val="24"/>
        </w:rPr>
        <w:t>Jiangxi Medical Journal</w:t>
      </w:r>
      <w:r w:rsidRPr="006E3A9F">
        <w:rPr>
          <w:rFonts w:ascii="Times New Roman" w:hAnsi="Times New Roman" w:cs="Times New Roman"/>
          <w:sz w:val="24"/>
        </w:rPr>
        <w:t xml:space="preserve"> 48, 111-114, 120. doi: </w:t>
      </w:r>
      <w:r w:rsidRPr="006E3A9F">
        <w:rPr>
          <w:rFonts w:ascii="Times New Roman" w:hAnsi="Times New Roman" w:cs="Times New Roman" w:hint="eastAsia"/>
          <w:sz w:val="24"/>
        </w:rPr>
        <w:t>10.3969/j.issn.1006-2238.2013.02.007</w:t>
      </w:r>
    </w:p>
    <w:p w14:paraId="4D0871C7" w14:textId="1F99D96B" w:rsidR="00306E66" w:rsidRPr="006E3A9F" w:rsidRDefault="00306E66" w:rsidP="00306E66">
      <w:pPr>
        <w:pStyle w:val="EndNoteBibliography"/>
        <w:spacing w:after="0"/>
        <w:ind w:firstLineChars="200" w:firstLine="480"/>
        <w:rPr>
          <w:rFonts w:ascii="Times New Roman" w:hAnsi="Times New Roman" w:cs="Times New Roman"/>
          <w:sz w:val="24"/>
        </w:rPr>
      </w:pPr>
      <w:r w:rsidRPr="006E3A9F">
        <w:rPr>
          <w:rFonts w:ascii="Times New Roman" w:hAnsi="Times New Roman" w:cs="Times New Roman"/>
          <w:sz w:val="24"/>
        </w:rPr>
        <w:t xml:space="preserve">Lv, W., Li, Y. J., Xia, J. &amp; Sun, T. (2017). Effect of live combined b.subtilis and e.faecium enteric-coated Capsuless combined with mosapride on functional constipation and analysis of clinical observation in personnel undertaking long voyage. </w:t>
      </w:r>
      <w:r w:rsidRPr="006E3A9F">
        <w:rPr>
          <w:rFonts w:ascii="Times New Roman" w:hAnsi="Times New Roman" w:cs="Times New Roman"/>
          <w:i/>
          <w:sz w:val="24"/>
        </w:rPr>
        <w:t>Translational Medicine Journal</w:t>
      </w:r>
      <w:r w:rsidRPr="006E3A9F">
        <w:rPr>
          <w:rFonts w:ascii="Times New Roman" w:hAnsi="Times New Roman" w:cs="Times New Roman"/>
          <w:sz w:val="24"/>
        </w:rPr>
        <w:t xml:space="preserve"> 6, 103-105. doi: </w:t>
      </w:r>
      <w:r w:rsidRPr="006E3A9F">
        <w:rPr>
          <w:rFonts w:ascii="Times New Roman" w:hAnsi="Times New Roman" w:cs="Times New Roman" w:hint="eastAsia"/>
          <w:sz w:val="24"/>
        </w:rPr>
        <w:t>10.3969/j.issn.2095-3097.2017.02.010</w:t>
      </w:r>
    </w:p>
    <w:p w14:paraId="55587B84" w14:textId="6EC92AD3" w:rsidR="00306E66" w:rsidRPr="006E3A9F" w:rsidRDefault="00306E66" w:rsidP="00306E66">
      <w:pPr>
        <w:pStyle w:val="EndNoteBibliography"/>
        <w:spacing w:after="0"/>
        <w:ind w:firstLineChars="200" w:firstLine="480"/>
        <w:rPr>
          <w:rFonts w:ascii="Times New Roman" w:hAnsi="Times New Roman" w:cs="Times New Roman"/>
          <w:sz w:val="24"/>
        </w:rPr>
      </w:pPr>
      <w:r w:rsidRPr="006E3A9F">
        <w:rPr>
          <w:rFonts w:ascii="Times New Roman" w:hAnsi="Times New Roman" w:cs="Times New Roman"/>
          <w:sz w:val="24"/>
        </w:rPr>
        <w:t xml:space="preserve">Qi, H. Y. (2018). Effects of live combined Bacillus subtilis and Bacillus subtilis enteric-coated Capsuless and lactitol on senile constipation. </w:t>
      </w:r>
      <w:r w:rsidRPr="006E3A9F">
        <w:rPr>
          <w:rFonts w:ascii="Times New Roman" w:hAnsi="Times New Roman" w:cs="Times New Roman"/>
          <w:i/>
          <w:sz w:val="24"/>
        </w:rPr>
        <w:t>Modern Diagnosis and Treatment</w:t>
      </w:r>
      <w:r w:rsidRPr="006E3A9F">
        <w:rPr>
          <w:rFonts w:ascii="Times New Roman" w:hAnsi="Times New Roman" w:cs="Times New Roman"/>
          <w:sz w:val="24"/>
        </w:rPr>
        <w:t xml:space="preserve"> 29, 2367-2369. doi: </w:t>
      </w:r>
      <w:r w:rsidRPr="006E3A9F">
        <w:rPr>
          <w:rFonts w:ascii="Times New Roman" w:hAnsi="Times New Roman" w:cs="Times New Roman" w:hint="eastAsia"/>
          <w:sz w:val="24"/>
        </w:rPr>
        <w:t>10.3969/j.issn.1001-8174.2018.15.008</w:t>
      </w:r>
    </w:p>
    <w:p w14:paraId="63778AE9" w14:textId="6DDD2766" w:rsidR="00306E66" w:rsidRPr="006E3A9F" w:rsidRDefault="00306E66" w:rsidP="00306E66">
      <w:pPr>
        <w:pStyle w:val="EndNoteBibliography"/>
        <w:spacing w:after="0"/>
        <w:ind w:firstLineChars="200" w:firstLine="480"/>
        <w:rPr>
          <w:rFonts w:ascii="Times New Roman" w:hAnsi="Times New Roman" w:cs="Times New Roman"/>
          <w:sz w:val="24"/>
        </w:rPr>
      </w:pPr>
      <w:r w:rsidRPr="006E3A9F">
        <w:rPr>
          <w:rFonts w:ascii="Times New Roman" w:hAnsi="Times New Roman" w:cs="Times New Roman"/>
          <w:sz w:val="24"/>
        </w:rPr>
        <w:t xml:space="preserve">Wu, X. L., He, Y. B. &amp; Wu, Y. M. (2016). Therapeutic Efficacy of Lactulose Combined with Bacillus subtilis and Enterococcus faecium Preparation on Chronic Constipation. </w:t>
      </w:r>
      <w:r w:rsidRPr="006E3A9F">
        <w:rPr>
          <w:rFonts w:ascii="Times New Roman" w:hAnsi="Times New Roman" w:cs="Times New Roman"/>
          <w:i/>
          <w:sz w:val="24"/>
        </w:rPr>
        <w:t>Chinese Journal of Gastroenterology</w:t>
      </w:r>
      <w:r w:rsidRPr="006E3A9F">
        <w:rPr>
          <w:rFonts w:ascii="Times New Roman" w:hAnsi="Times New Roman" w:cs="Times New Roman"/>
          <w:sz w:val="24"/>
        </w:rPr>
        <w:t xml:space="preserve"> 21, 90-92. doi: </w:t>
      </w:r>
      <w:r w:rsidRPr="006E3A9F">
        <w:rPr>
          <w:rFonts w:ascii="Times New Roman" w:hAnsi="Times New Roman" w:cs="Times New Roman" w:hint="eastAsia"/>
          <w:sz w:val="24"/>
        </w:rPr>
        <w:t>10.3969/j.issn.1008-7125.2016.02.006</w:t>
      </w:r>
    </w:p>
    <w:p w14:paraId="3A42B8C1" w14:textId="5765FED4" w:rsidR="0023004A" w:rsidRPr="006E3A9F" w:rsidRDefault="00306E66" w:rsidP="002F0465">
      <w:pPr>
        <w:pStyle w:val="EndNoteBibliography"/>
        <w:spacing w:after="0"/>
        <w:ind w:firstLineChars="200" w:firstLine="480"/>
        <w:rPr>
          <w:rFonts w:ascii="Times New Roman" w:hAnsi="Times New Roman" w:cs="Times New Roman"/>
          <w:sz w:val="24"/>
        </w:rPr>
      </w:pPr>
      <w:r w:rsidRPr="006E3A9F">
        <w:rPr>
          <w:rFonts w:ascii="Times New Roman" w:hAnsi="Times New Roman" w:cs="Times New Roman"/>
          <w:sz w:val="24"/>
        </w:rPr>
        <w:t xml:space="preserve">Zhang, S. Y. (2019). Effect of lactulose combined with live combined bacillus subtilis enteric-coated Capsuless on senile functional constipation. </w:t>
      </w:r>
      <w:r w:rsidRPr="006E3A9F">
        <w:rPr>
          <w:rFonts w:ascii="Times New Roman" w:hAnsi="Times New Roman" w:cs="Times New Roman"/>
          <w:i/>
          <w:sz w:val="24"/>
        </w:rPr>
        <w:t>Chinese Journal of Rural Medicine and Pharmacy</w:t>
      </w:r>
      <w:r w:rsidRPr="006E3A9F">
        <w:rPr>
          <w:rFonts w:ascii="Times New Roman" w:hAnsi="Times New Roman" w:cs="Times New Roman"/>
          <w:sz w:val="24"/>
        </w:rPr>
        <w:t xml:space="preserve"> 26, 30-31. doi: </w:t>
      </w:r>
      <w:r w:rsidRPr="006E3A9F">
        <w:rPr>
          <w:rFonts w:ascii="Times New Roman" w:hAnsi="Times New Roman" w:cs="Times New Roman" w:hint="eastAsia"/>
          <w:sz w:val="24"/>
        </w:rPr>
        <w:t>10.3969/j.issn.1006-5180.2019.02.018</w:t>
      </w:r>
      <w:r w:rsidRPr="006E3A9F">
        <w:rPr>
          <w:rFonts w:ascii="Times New Roman" w:hAnsi="Times New Roman" w:cs="Times New Roman"/>
          <w:sz w:val="24"/>
        </w:rPr>
        <w:fldChar w:fldCharType="end"/>
      </w:r>
    </w:p>
    <w:sectPr w:rsidR="0023004A" w:rsidRPr="006E3A9F" w:rsidSect="00713B44">
      <w:pgSz w:w="16838" w:h="11906" w:orient="landscape"/>
      <w:pgMar w:top="1440" w:right="1800" w:bottom="1440" w:left="180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F67714" w14:textId="77777777" w:rsidR="003548CA" w:rsidRDefault="003548CA" w:rsidP="00426B3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54DF0AF" w14:textId="77777777" w:rsidR="003548CA" w:rsidRDefault="003548CA" w:rsidP="00426B3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984106" w14:textId="77777777" w:rsidR="003548CA" w:rsidRDefault="003548CA" w:rsidP="00426B3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98D9797" w14:textId="77777777" w:rsidR="003548CA" w:rsidRDefault="003548CA" w:rsidP="00426B3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DB3F3A"/>
    <w:multiLevelType w:val="multilevel"/>
    <w:tmpl w:val="B36A7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644144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harmacology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fsdxttxdst5te2pzrpaazhtps0fppwvfts&quot;&gt;My EndNote Library1031&lt;record-ids&gt;&lt;item&gt;14195&lt;/item&gt;&lt;item&gt;14196&lt;/item&gt;&lt;item&gt;14199&lt;/item&gt;&lt;item&gt;14200&lt;/item&gt;&lt;item&gt;14204&lt;/item&gt;&lt;item&gt;14205&lt;/item&gt;&lt;item&gt;14207&lt;/item&gt;&lt;item&gt;14208&lt;/item&gt;&lt;item&gt;14211&lt;/item&gt;&lt;item&gt;14213&lt;/item&gt;&lt;item&gt;14214&lt;/item&gt;&lt;item&gt;14216&lt;/item&gt;&lt;item&gt;14218&lt;/item&gt;&lt;/record-ids&gt;&lt;/item&gt;&lt;/Libraries&gt;"/>
  </w:docVars>
  <w:rsids>
    <w:rsidRoot w:val="00015FBD"/>
    <w:rsid w:val="0000052B"/>
    <w:rsid w:val="00002D56"/>
    <w:rsid w:val="00015FBD"/>
    <w:rsid w:val="00041095"/>
    <w:rsid w:val="00041A7E"/>
    <w:rsid w:val="000444DE"/>
    <w:rsid w:val="00044DF6"/>
    <w:rsid w:val="000470A2"/>
    <w:rsid w:val="000522C9"/>
    <w:rsid w:val="00053363"/>
    <w:rsid w:val="0006397D"/>
    <w:rsid w:val="00092990"/>
    <w:rsid w:val="000B7DDE"/>
    <w:rsid w:val="000C07E3"/>
    <w:rsid w:val="000E03A5"/>
    <w:rsid w:val="000E103B"/>
    <w:rsid w:val="000F0BCD"/>
    <w:rsid w:val="001003E6"/>
    <w:rsid w:val="001106FA"/>
    <w:rsid w:val="00111E0A"/>
    <w:rsid w:val="0011282D"/>
    <w:rsid w:val="001137D0"/>
    <w:rsid w:val="001150D9"/>
    <w:rsid w:val="00132112"/>
    <w:rsid w:val="0013253A"/>
    <w:rsid w:val="00134A7D"/>
    <w:rsid w:val="00137BC3"/>
    <w:rsid w:val="00142DAE"/>
    <w:rsid w:val="001544BB"/>
    <w:rsid w:val="001548EE"/>
    <w:rsid w:val="001600BC"/>
    <w:rsid w:val="00161003"/>
    <w:rsid w:val="001670B8"/>
    <w:rsid w:val="001A54D6"/>
    <w:rsid w:val="001A7853"/>
    <w:rsid w:val="001B61CE"/>
    <w:rsid w:val="001E088F"/>
    <w:rsid w:val="001F609B"/>
    <w:rsid w:val="0020208A"/>
    <w:rsid w:val="00203F6D"/>
    <w:rsid w:val="002121EC"/>
    <w:rsid w:val="00220A7F"/>
    <w:rsid w:val="0023004A"/>
    <w:rsid w:val="00236934"/>
    <w:rsid w:val="00252011"/>
    <w:rsid w:val="00261FA4"/>
    <w:rsid w:val="0027327A"/>
    <w:rsid w:val="002852FE"/>
    <w:rsid w:val="00285AE7"/>
    <w:rsid w:val="00291B01"/>
    <w:rsid w:val="00296988"/>
    <w:rsid w:val="002B6660"/>
    <w:rsid w:val="002D1210"/>
    <w:rsid w:val="002D253B"/>
    <w:rsid w:val="002D632A"/>
    <w:rsid w:val="002F0465"/>
    <w:rsid w:val="00306E66"/>
    <w:rsid w:val="003111F5"/>
    <w:rsid w:val="00327516"/>
    <w:rsid w:val="00336993"/>
    <w:rsid w:val="00346B59"/>
    <w:rsid w:val="003548CA"/>
    <w:rsid w:val="003554C7"/>
    <w:rsid w:val="003555B4"/>
    <w:rsid w:val="003748B2"/>
    <w:rsid w:val="00392F42"/>
    <w:rsid w:val="00396E8B"/>
    <w:rsid w:val="003A4DED"/>
    <w:rsid w:val="003B2431"/>
    <w:rsid w:val="003C1239"/>
    <w:rsid w:val="003C4247"/>
    <w:rsid w:val="003C556C"/>
    <w:rsid w:val="003C5F32"/>
    <w:rsid w:val="003D71DD"/>
    <w:rsid w:val="003E0498"/>
    <w:rsid w:val="003E343C"/>
    <w:rsid w:val="00403965"/>
    <w:rsid w:val="00426B30"/>
    <w:rsid w:val="00430E74"/>
    <w:rsid w:val="00453583"/>
    <w:rsid w:val="00472F03"/>
    <w:rsid w:val="004C26A0"/>
    <w:rsid w:val="004D06D7"/>
    <w:rsid w:val="004D4B0A"/>
    <w:rsid w:val="004E6510"/>
    <w:rsid w:val="004F1F85"/>
    <w:rsid w:val="004F4B32"/>
    <w:rsid w:val="004F5B87"/>
    <w:rsid w:val="004F64C5"/>
    <w:rsid w:val="005042BD"/>
    <w:rsid w:val="00514CF9"/>
    <w:rsid w:val="00514FBC"/>
    <w:rsid w:val="00516E59"/>
    <w:rsid w:val="005267BD"/>
    <w:rsid w:val="005314DE"/>
    <w:rsid w:val="00531A00"/>
    <w:rsid w:val="00545146"/>
    <w:rsid w:val="005511C1"/>
    <w:rsid w:val="00556CD9"/>
    <w:rsid w:val="00560A6C"/>
    <w:rsid w:val="00575A08"/>
    <w:rsid w:val="00581A78"/>
    <w:rsid w:val="0059165D"/>
    <w:rsid w:val="005B580A"/>
    <w:rsid w:val="005B5D26"/>
    <w:rsid w:val="005B6011"/>
    <w:rsid w:val="005B6717"/>
    <w:rsid w:val="005D2471"/>
    <w:rsid w:val="005D7D21"/>
    <w:rsid w:val="005E6C38"/>
    <w:rsid w:val="005E7FA1"/>
    <w:rsid w:val="005F046E"/>
    <w:rsid w:val="00602312"/>
    <w:rsid w:val="00645BCA"/>
    <w:rsid w:val="00652999"/>
    <w:rsid w:val="00661F5B"/>
    <w:rsid w:val="00666A2C"/>
    <w:rsid w:val="00673721"/>
    <w:rsid w:val="00677817"/>
    <w:rsid w:val="00683091"/>
    <w:rsid w:val="006922D9"/>
    <w:rsid w:val="006A2F0F"/>
    <w:rsid w:val="006A4079"/>
    <w:rsid w:val="006A781B"/>
    <w:rsid w:val="006B034D"/>
    <w:rsid w:val="006B0AD7"/>
    <w:rsid w:val="006B662E"/>
    <w:rsid w:val="006B6BB9"/>
    <w:rsid w:val="006C40FE"/>
    <w:rsid w:val="006C45DA"/>
    <w:rsid w:val="006D3263"/>
    <w:rsid w:val="006D5AD8"/>
    <w:rsid w:val="006D6113"/>
    <w:rsid w:val="006E3A9F"/>
    <w:rsid w:val="00700E1A"/>
    <w:rsid w:val="007022AE"/>
    <w:rsid w:val="0070434B"/>
    <w:rsid w:val="0070776D"/>
    <w:rsid w:val="00711B4F"/>
    <w:rsid w:val="00713B44"/>
    <w:rsid w:val="007161E4"/>
    <w:rsid w:val="0071788E"/>
    <w:rsid w:val="00725214"/>
    <w:rsid w:val="00730C75"/>
    <w:rsid w:val="00732C50"/>
    <w:rsid w:val="00752672"/>
    <w:rsid w:val="00756F89"/>
    <w:rsid w:val="0076082B"/>
    <w:rsid w:val="00764C74"/>
    <w:rsid w:val="00766F36"/>
    <w:rsid w:val="0077255B"/>
    <w:rsid w:val="00777249"/>
    <w:rsid w:val="0078037A"/>
    <w:rsid w:val="007B1E88"/>
    <w:rsid w:val="007B2E1C"/>
    <w:rsid w:val="007B4FFE"/>
    <w:rsid w:val="007B6F38"/>
    <w:rsid w:val="007C2393"/>
    <w:rsid w:val="007C412B"/>
    <w:rsid w:val="007C52D6"/>
    <w:rsid w:val="007E197C"/>
    <w:rsid w:val="007F200B"/>
    <w:rsid w:val="00804AEB"/>
    <w:rsid w:val="00824FCF"/>
    <w:rsid w:val="008276ED"/>
    <w:rsid w:val="00835CFA"/>
    <w:rsid w:val="008506A6"/>
    <w:rsid w:val="00860F78"/>
    <w:rsid w:val="00867DAA"/>
    <w:rsid w:val="00870964"/>
    <w:rsid w:val="00883919"/>
    <w:rsid w:val="00890B9E"/>
    <w:rsid w:val="0089338A"/>
    <w:rsid w:val="00896A03"/>
    <w:rsid w:val="008A4455"/>
    <w:rsid w:val="008B08D3"/>
    <w:rsid w:val="008B13E0"/>
    <w:rsid w:val="008B1C68"/>
    <w:rsid w:val="008E0F7B"/>
    <w:rsid w:val="008E5EF9"/>
    <w:rsid w:val="00904B7A"/>
    <w:rsid w:val="00917A8E"/>
    <w:rsid w:val="00924AE0"/>
    <w:rsid w:val="00925BFD"/>
    <w:rsid w:val="00931D6B"/>
    <w:rsid w:val="00933F27"/>
    <w:rsid w:val="009471B7"/>
    <w:rsid w:val="00956A64"/>
    <w:rsid w:val="00960AEB"/>
    <w:rsid w:val="00962A56"/>
    <w:rsid w:val="00964B91"/>
    <w:rsid w:val="009710B0"/>
    <w:rsid w:val="00982B10"/>
    <w:rsid w:val="00983296"/>
    <w:rsid w:val="00992994"/>
    <w:rsid w:val="00993811"/>
    <w:rsid w:val="00994208"/>
    <w:rsid w:val="00995EF5"/>
    <w:rsid w:val="009A0D72"/>
    <w:rsid w:val="009A37B4"/>
    <w:rsid w:val="009A64D0"/>
    <w:rsid w:val="009B0E01"/>
    <w:rsid w:val="009C0C03"/>
    <w:rsid w:val="009D489C"/>
    <w:rsid w:val="009E09E4"/>
    <w:rsid w:val="009E7F1A"/>
    <w:rsid w:val="00A00515"/>
    <w:rsid w:val="00A02710"/>
    <w:rsid w:val="00A038B8"/>
    <w:rsid w:val="00A0674D"/>
    <w:rsid w:val="00A20968"/>
    <w:rsid w:val="00A23804"/>
    <w:rsid w:val="00A2544F"/>
    <w:rsid w:val="00A50DDB"/>
    <w:rsid w:val="00A570AC"/>
    <w:rsid w:val="00A61E34"/>
    <w:rsid w:val="00A62FC1"/>
    <w:rsid w:val="00A70678"/>
    <w:rsid w:val="00A7284C"/>
    <w:rsid w:val="00A872BF"/>
    <w:rsid w:val="00A91829"/>
    <w:rsid w:val="00AA0BBD"/>
    <w:rsid w:val="00AA3A4D"/>
    <w:rsid w:val="00AA49EE"/>
    <w:rsid w:val="00AA5AC0"/>
    <w:rsid w:val="00AB3F1A"/>
    <w:rsid w:val="00AC6009"/>
    <w:rsid w:val="00AD05C5"/>
    <w:rsid w:val="00AD55C9"/>
    <w:rsid w:val="00AF07D0"/>
    <w:rsid w:val="00AF3093"/>
    <w:rsid w:val="00B025CE"/>
    <w:rsid w:val="00B213E3"/>
    <w:rsid w:val="00B240C3"/>
    <w:rsid w:val="00B27235"/>
    <w:rsid w:val="00B35C00"/>
    <w:rsid w:val="00B3693A"/>
    <w:rsid w:val="00B412CE"/>
    <w:rsid w:val="00B467BC"/>
    <w:rsid w:val="00B60A0A"/>
    <w:rsid w:val="00B646C3"/>
    <w:rsid w:val="00B77847"/>
    <w:rsid w:val="00B87815"/>
    <w:rsid w:val="00BA3B1C"/>
    <w:rsid w:val="00BA3EA4"/>
    <w:rsid w:val="00BA42BA"/>
    <w:rsid w:val="00BA47C6"/>
    <w:rsid w:val="00BB19A9"/>
    <w:rsid w:val="00BB2770"/>
    <w:rsid w:val="00BC4100"/>
    <w:rsid w:val="00BD4847"/>
    <w:rsid w:val="00BE74BB"/>
    <w:rsid w:val="00BF3D4D"/>
    <w:rsid w:val="00C066BD"/>
    <w:rsid w:val="00C077E1"/>
    <w:rsid w:val="00C12289"/>
    <w:rsid w:val="00C16A52"/>
    <w:rsid w:val="00C171DA"/>
    <w:rsid w:val="00C23D28"/>
    <w:rsid w:val="00C320A6"/>
    <w:rsid w:val="00C34838"/>
    <w:rsid w:val="00C45A07"/>
    <w:rsid w:val="00C5203C"/>
    <w:rsid w:val="00C76E86"/>
    <w:rsid w:val="00C868B9"/>
    <w:rsid w:val="00C903A5"/>
    <w:rsid w:val="00C93F12"/>
    <w:rsid w:val="00C969BB"/>
    <w:rsid w:val="00CB398A"/>
    <w:rsid w:val="00CC5DB0"/>
    <w:rsid w:val="00CD0503"/>
    <w:rsid w:val="00CD0C3B"/>
    <w:rsid w:val="00CE7888"/>
    <w:rsid w:val="00CF0B72"/>
    <w:rsid w:val="00CF5B88"/>
    <w:rsid w:val="00D12A5B"/>
    <w:rsid w:val="00D3206F"/>
    <w:rsid w:val="00D34C75"/>
    <w:rsid w:val="00D42594"/>
    <w:rsid w:val="00D45667"/>
    <w:rsid w:val="00D51036"/>
    <w:rsid w:val="00D53FD2"/>
    <w:rsid w:val="00D56A63"/>
    <w:rsid w:val="00D7577D"/>
    <w:rsid w:val="00D80D55"/>
    <w:rsid w:val="00D81952"/>
    <w:rsid w:val="00D87181"/>
    <w:rsid w:val="00D92F30"/>
    <w:rsid w:val="00DA0D23"/>
    <w:rsid w:val="00DA1E34"/>
    <w:rsid w:val="00DA1F3F"/>
    <w:rsid w:val="00DB193D"/>
    <w:rsid w:val="00DC478F"/>
    <w:rsid w:val="00DD2880"/>
    <w:rsid w:val="00DD3CCF"/>
    <w:rsid w:val="00E00D51"/>
    <w:rsid w:val="00E050F9"/>
    <w:rsid w:val="00E07682"/>
    <w:rsid w:val="00E111EF"/>
    <w:rsid w:val="00E122B4"/>
    <w:rsid w:val="00E201BB"/>
    <w:rsid w:val="00E22261"/>
    <w:rsid w:val="00E470B5"/>
    <w:rsid w:val="00E47E66"/>
    <w:rsid w:val="00E7204B"/>
    <w:rsid w:val="00E81565"/>
    <w:rsid w:val="00E8658B"/>
    <w:rsid w:val="00E97CF0"/>
    <w:rsid w:val="00EC0CF9"/>
    <w:rsid w:val="00EC297D"/>
    <w:rsid w:val="00EC5BEF"/>
    <w:rsid w:val="00EE60C7"/>
    <w:rsid w:val="00EF3DBB"/>
    <w:rsid w:val="00F0186B"/>
    <w:rsid w:val="00F13FF0"/>
    <w:rsid w:val="00F149B9"/>
    <w:rsid w:val="00F16AF5"/>
    <w:rsid w:val="00F2267B"/>
    <w:rsid w:val="00F32EF7"/>
    <w:rsid w:val="00F46F69"/>
    <w:rsid w:val="00F7527E"/>
    <w:rsid w:val="00F76901"/>
    <w:rsid w:val="00F8697E"/>
    <w:rsid w:val="00F9233D"/>
    <w:rsid w:val="00FB66A5"/>
    <w:rsid w:val="00FC15E5"/>
    <w:rsid w:val="00FD4DBF"/>
    <w:rsid w:val="00FF7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CBF3C6"/>
  <w15:chartTrackingRefBased/>
  <w15:docId w15:val="{B11C7F30-A8E6-4E31-8880-2C83E83C7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15FB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5F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5FB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15FB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15FB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15FB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15FB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15FB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15FB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15FB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15FB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15F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15FB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15FB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15FB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15FB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15FB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15FB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15FB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15F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15FB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15F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15F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15FB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15FB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15FB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15FB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15FB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15FBD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4D4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3">
    <w:name w:val="Light List Accent 3"/>
    <w:basedOn w:val="a1"/>
    <w:uiPriority w:val="61"/>
    <w:rsid w:val="00392F42"/>
    <w:pPr>
      <w:spacing w:after="0" w:line="240" w:lineRule="auto"/>
    </w:pPr>
    <w:rPr>
      <w:kern w:val="0"/>
      <w:szCs w:val="22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styleId="af">
    <w:name w:val="Normal (Web)"/>
    <w:basedOn w:val="a"/>
    <w:uiPriority w:val="99"/>
    <w:semiHidden/>
    <w:unhideWhenUsed/>
    <w:rsid w:val="00AB3F1A"/>
    <w:rPr>
      <w:rFonts w:ascii="Times New Roman" w:hAnsi="Times New Roman" w:cs="Times New Roman"/>
      <w:sz w:val="24"/>
    </w:rPr>
  </w:style>
  <w:style w:type="paragraph" w:styleId="af0">
    <w:name w:val="header"/>
    <w:basedOn w:val="a"/>
    <w:link w:val="af1"/>
    <w:uiPriority w:val="99"/>
    <w:unhideWhenUsed/>
    <w:rsid w:val="00426B3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426B30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426B3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426B3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F3D4D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BF3D4D"/>
    <w:rPr>
      <w:rFonts w:ascii="等线" w:eastAsia="等线" w:hAnsi="等线"/>
      <w:noProof/>
    </w:rPr>
  </w:style>
  <w:style w:type="paragraph" w:customStyle="1" w:styleId="EndNoteBibliography">
    <w:name w:val="EndNote Bibliography"/>
    <w:basedOn w:val="a"/>
    <w:link w:val="EndNoteBibliography0"/>
    <w:rsid w:val="00BF3D4D"/>
    <w:pPr>
      <w:spacing w:line="240" w:lineRule="auto"/>
      <w:jc w:val="both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BF3D4D"/>
    <w:rPr>
      <w:rFonts w:ascii="等线" w:eastAsia="等线" w:hAnsi="等线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96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6</TotalTime>
  <Pages>3</Pages>
  <Words>2493</Words>
  <Characters>14640</Characters>
  <Application>Microsoft Office Word</Application>
  <DocSecurity>0</DocSecurity>
  <Lines>225</Lines>
  <Paragraphs>65</Paragraphs>
  <ScaleCrop>false</ScaleCrop>
  <Company/>
  <LinksUpToDate>false</LinksUpToDate>
  <CharactersWithSpaces>17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</cp:lastModifiedBy>
  <cp:revision>16</cp:revision>
  <dcterms:created xsi:type="dcterms:W3CDTF">2025-02-25T07:38:00Z</dcterms:created>
  <dcterms:modified xsi:type="dcterms:W3CDTF">2025-09-24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23672aad08916cb1d24c244312d6803253a9019b51a5df147a04fcdaa4d0d4</vt:lpwstr>
  </property>
</Properties>
</file>